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EB78" w14:textId="77777777" w:rsidR="00A63D0A" w:rsidRPr="00E26AD0" w:rsidRDefault="00A63D0A" w:rsidP="00A63D0A">
      <w:pPr>
        <w:pStyle w:val="Heading1"/>
      </w:pPr>
      <w:bookmarkStart w:id="0" w:name="_Hlk74815439"/>
      <w:r w:rsidRPr="00E26AD0">
        <w:t>Supplementary material</w:t>
      </w:r>
    </w:p>
    <w:p w14:paraId="3D7B2BF7" w14:textId="77777777" w:rsidR="00A63D0A" w:rsidRPr="00E26AD0" w:rsidRDefault="00A63D0A" w:rsidP="00A63D0A">
      <w:pPr>
        <w:pStyle w:val="Cover"/>
      </w:pPr>
      <w:bookmarkStart w:id="1" w:name="_Hlk73527744"/>
      <w:bookmarkStart w:id="2" w:name="OLE_LINK17"/>
      <w:r w:rsidRPr="00E26AD0">
        <w:t xml:space="preserve">Appendix Table S1. Clinical outcomes at 1 and 5 yea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22"/>
        <w:gridCol w:w="2029"/>
        <w:gridCol w:w="1971"/>
        <w:gridCol w:w="1538"/>
        <w:gridCol w:w="1898"/>
      </w:tblGrid>
      <w:tr w:rsidR="00A63D0A" w:rsidRPr="00E26AD0" w14:paraId="2463B5A0" w14:textId="77777777" w:rsidTr="00DC14D0">
        <w:trPr>
          <w:trHeight w:val="20"/>
        </w:trPr>
        <w:tc>
          <w:tcPr>
            <w:tcW w:w="23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2869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4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2ED6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Patients without anemia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5992D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vertAlign w:val="superscript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Patients with anemia</w:t>
            </w:r>
            <w:r w:rsidRPr="00E26AD0">
              <w:rPr>
                <w:rFonts w:cs="Arial"/>
                <w:b/>
                <w:bCs/>
                <w:color w:val="000000"/>
                <w:sz w:val="20"/>
                <w:vertAlign w:val="superscript"/>
                <w:lang w:eastAsia="en-GB"/>
              </w:rPr>
              <w:t>a</w:t>
            </w:r>
          </w:p>
        </w:tc>
      </w:tr>
      <w:tr w:rsidR="00A63D0A" w:rsidRPr="00E26AD0" w14:paraId="342EDFBF" w14:textId="77777777" w:rsidTr="00DC14D0">
        <w:trPr>
          <w:trHeight w:val="20"/>
        </w:trPr>
        <w:tc>
          <w:tcPr>
            <w:tcW w:w="23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B7B5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785A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1 year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E673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5 years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9F71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1 year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8952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5 years</w:t>
            </w:r>
          </w:p>
        </w:tc>
      </w:tr>
      <w:tr w:rsidR="00A63D0A" w:rsidRPr="00E26AD0" w14:paraId="13A104DC" w14:textId="77777777" w:rsidTr="00DC14D0">
        <w:trPr>
          <w:trHeight w:val="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center"/>
          </w:tcPr>
          <w:p w14:paraId="054A6F6B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Incident anemia outcomes,</w:t>
            </w:r>
            <w:r w:rsidRPr="00E26AD0">
              <w:rPr>
                <w:rFonts w:cs="Arial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 n</w:t>
            </w: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 (incidence rate per 100 PY)</w:t>
            </w:r>
          </w:p>
        </w:tc>
      </w:tr>
      <w:tr w:rsidR="00A63D0A" w:rsidRPr="00E26AD0" w14:paraId="08E9C251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23442D1D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All patients without baseline anemia (</w:t>
            </w:r>
            <w:r w:rsidRPr="00E26AD0">
              <w:rPr>
                <w:rFonts w:cs="Arial"/>
                <w:i/>
                <w:iCs/>
                <w:color w:val="000000"/>
                <w:sz w:val="20"/>
                <w:lang w:eastAsia="en-GB"/>
              </w:rPr>
              <w:t>n</w:t>
            </w:r>
            <w:r w:rsidRPr="00E26AD0">
              <w:rPr>
                <w:rFonts w:cs="Arial"/>
                <w:color w:val="000000"/>
                <w:sz w:val="20"/>
                <w:lang w:eastAsia="en-GB"/>
              </w:rPr>
              <w:t xml:space="preserve"> = 35,033)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0983661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515 (7.4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10EF33F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0,106 (9.7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</w:tcPr>
          <w:p w14:paraId="43A8DDB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</w:tcPr>
          <w:p w14:paraId="404DEF7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</w:tr>
      <w:tr w:rsidR="00A63D0A" w:rsidRPr="00E26AD0" w14:paraId="1C8D43F0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0AD0557A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Hb 10–10.9 g/dL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756BD7B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083 (18.3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453ED89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3129 (20.4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</w:tcPr>
          <w:p w14:paraId="170764A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</w:tcPr>
          <w:p w14:paraId="11AC5D8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</w:p>
        </w:tc>
      </w:tr>
      <w:tr w:rsidR="00A63D0A" w:rsidRPr="00E26AD0" w14:paraId="1FFEB5A2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727408A1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Hb 11–12 g/dL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687BFC6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37 (8.7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778ED54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3205 (12.9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</w:tcPr>
          <w:p w14:paraId="3D9816A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</w:tcPr>
          <w:p w14:paraId="0EA9B7D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</w:tr>
      <w:tr w:rsidR="00A63D0A" w:rsidRPr="00E26AD0" w14:paraId="40F0FFC0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098ACB5E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Hb &gt; 12 g/dL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2CA87B8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695 (3.6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56972A6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3772 (5.9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</w:tcPr>
          <w:p w14:paraId="00438FA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</w:tcPr>
          <w:p w14:paraId="3AEA133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–</w:t>
            </w:r>
          </w:p>
        </w:tc>
      </w:tr>
      <w:tr w:rsidR="00A63D0A" w:rsidRPr="00E26AD0" w14:paraId="5162EC02" w14:textId="77777777" w:rsidTr="00DC14D0">
        <w:trPr>
          <w:trHeight w:val="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789042E3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Renal outcomes, </w:t>
            </w:r>
            <w:r w:rsidRPr="00E26AD0">
              <w:rPr>
                <w:rFonts w:cs="Arial"/>
                <w:b/>
                <w:bCs/>
                <w:i/>
                <w:iCs/>
                <w:color w:val="000000"/>
                <w:sz w:val="20"/>
                <w:lang w:eastAsia="en-GB"/>
              </w:rPr>
              <w:t>n</w:t>
            </w: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 (incidence rate per 100 PY)</w:t>
            </w:r>
          </w:p>
        </w:tc>
      </w:tr>
      <w:tr w:rsidR="00A63D0A" w:rsidRPr="00E26AD0" w14:paraId="79DD764B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04F825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Doubling of serum creatinine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B0811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863 (2.5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559E3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146 (3.6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2DA42AD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274 (12.3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0E0BE85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696 (9.0)</w:t>
            </w:r>
          </w:p>
        </w:tc>
      </w:tr>
      <w:tr w:rsidR="00A63D0A" w:rsidRPr="00E26AD0" w14:paraId="048D980E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1024E4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0% decrease in eGFR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640C3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427 (7.3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35FF4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9117 (8.7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3D8E804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947 (31.4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1EDC4D4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5084 (20.2)</w:t>
            </w:r>
          </w:p>
        </w:tc>
      </w:tr>
      <w:tr w:rsidR="00A63D0A" w:rsidRPr="00E26AD0" w14:paraId="365802F4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0EFCD8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Kidney transplant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06C74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5 (0.1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18D73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66 (0.1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24048D8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2 (0.7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5DB6514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40 (0.4)</w:t>
            </w:r>
          </w:p>
        </w:tc>
      </w:tr>
      <w:tr w:rsidR="00A63D0A" w:rsidRPr="00E26AD0" w14:paraId="20AECB7B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762A66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Dialysis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456A2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05 (0.3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05ADD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576 (0.5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0BE9CA0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352 (3.3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22F80A4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09 (2.2)</w:t>
            </w:r>
          </w:p>
        </w:tc>
      </w:tr>
      <w:tr w:rsidR="00A63D0A" w:rsidRPr="00E26AD0" w14:paraId="60607A42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C0F0C8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b/>
                <w:bCs/>
                <w:color w:val="000000"/>
                <w:sz w:val="20"/>
                <w:vertAlign w:val="superscript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Composite outcome</w:t>
            </w:r>
            <w:r w:rsidRPr="00E26AD0">
              <w:rPr>
                <w:rFonts w:cs="Arial"/>
                <w:b/>
                <w:bCs/>
                <w:color w:val="000000"/>
                <w:sz w:val="20"/>
                <w:vertAlign w:val="superscript"/>
                <w:lang w:eastAsia="en-GB"/>
              </w:rPr>
              <w:t>b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E2089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2496 (7.5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70D96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9207 (8.8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16504B7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3125 (33.8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216CA77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5240 (21.3)</w:t>
            </w:r>
          </w:p>
        </w:tc>
      </w:tr>
      <w:tr w:rsidR="00A63D0A" w:rsidRPr="00E26AD0" w14:paraId="3F9C0799" w14:textId="77777777" w:rsidTr="00DC14D0">
        <w:trPr>
          <w:trHeight w:val="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center"/>
          </w:tcPr>
          <w:p w14:paraId="703F188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Cardiovascular outcomes, </w:t>
            </w:r>
            <w:r w:rsidRPr="00E26AD0">
              <w:rPr>
                <w:rFonts w:cs="Arial"/>
                <w:b/>
                <w:bCs/>
                <w:i/>
                <w:iCs/>
                <w:color w:val="000000"/>
                <w:sz w:val="20"/>
                <w:lang w:eastAsia="en-GB"/>
              </w:rPr>
              <w:t>n</w:t>
            </w: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 (incidence rate per 100 PY)</w:t>
            </w:r>
          </w:p>
        </w:tc>
      </w:tr>
      <w:tr w:rsidR="00A63D0A" w:rsidRPr="00E26AD0" w14:paraId="7A64D971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5FDC4070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All-cause mortality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1FA0E9F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009 (2.9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7B3BB9E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798 (6.5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3D58070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331 (12.2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7513244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812 (14.1)</w:t>
            </w:r>
          </w:p>
        </w:tc>
      </w:tr>
      <w:tr w:rsidR="00A63D0A" w:rsidRPr="00E26AD0" w14:paraId="4E1721FF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09F6AFE0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MI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57C5E68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678 (2.0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5E29FE8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446 (2.1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0C160B9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63 (4.3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44C82A9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119 (3.5)</w:t>
            </w:r>
          </w:p>
        </w:tc>
      </w:tr>
      <w:tr w:rsidR="00A63D0A" w:rsidRPr="00E26AD0" w14:paraId="2B6CE675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68801B7C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Stroke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15AB5AD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175 (3.5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69C78D3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713 (2.4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278164E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60 (4.3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2A08B74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959 (3.0)</w:t>
            </w:r>
          </w:p>
        </w:tc>
      </w:tr>
      <w:tr w:rsidR="00A63D0A" w:rsidRPr="00E26AD0" w14:paraId="6AD53A2E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0BD1D60C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MACE</w:t>
            </w:r>
            <w:r w:rsidRPr="00E26AD0">
              <w:rPr>
                <w:rFonts w:cs="Arial"/>
                <w:b/>
                <w:bCs/>
                <w:color w:val="000000"/>
                <w:sz w:val="20"/>
                <w:vertAlign w:val="superscript"/>
                <w:lang w:eastAsia="en-GB"/>
              </w:rPr>
              <w:t>c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0C0D3F0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2667 (8.0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73380A5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10,947 (9.9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47F1B62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2040 (19.5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1EE5A41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5783 (18.8)</w:t>
            </w:r>
          </w:p>
        </w:tc>
      </w:tr>
      <w:tr w:rsidR="00A63D0A" w:rsidRPr="00E26AD0" w14:paraId="3246B1C8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1125F485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 xml:space="preserve">hHF 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782244E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359 (4.0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55B9CFF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3482 (3.4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546C41B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474 (14.6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58222DD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505 (8.4)</w:t>
            </w:r>
          </w:p>
        </w:tc>
      </w:tr>
      <w:tr w:rsidR="00A63D0A" w:rsidRPr="00E26AD0" w14:paraId="12CB3BA0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5D1F2377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 xml:space="preserve">hUA 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0EA075F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65 (0.5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3CD9F6C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530 (0.5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10DDABD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81 (0.7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2315B4F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96 (0.6)</w:t>
            </w:r>
          </w:p>
        </w:tc>
      </w:tr>
      <w:tr w:rsidR="00A63D0A" w:rsidRPr="00E26AD0" w14:paraId="0C85F386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19BB13D6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b/>
                <w:bCs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MACE+</w:t>
            </w:r>
            <w:r w:rsidRPr="00E26AD0">
              <w:rPr>
                <w:rFonts w:cs="Arial"/>
                <w:b/>
                <w:bCs/>
                <w:color w:val="000000"/>
                <w:sz w:val="20"/>
                <w:vertAlign w:val="superscript"/>
                <w:lang w:eastAsia="en-GB"/>
              </w:rPr>
              <w:t>d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38F4C0C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3762 (11.5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20934E9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12,617 (12.0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4E3A72E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3058 (31.6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3356304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6656 (24.4)</w:t>
            </w:r>
          </w:p>
        </w:tc>
      </w:tr>
      <w:tr w:rsidR="00A63D0A" w:rsidRPr="00E26AD0" w14:paraId="5CF30409" w14:textId="77777777" w:rsidTr="00DC14D0">
        <w:trPr>
          <w:trHeight w:val="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center"/>
            <w:hideMark/>
          </w:tcPr>
          <w:p w14:paraId="09DC213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  <w:vertAlign w:val="superscript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Bleeding outcomes, </w:t>
            </w:r>
            <w:r w:rsidRPr="00E26AD0">
              <w:rPr>
                <w:rFonts w:cs="Arial"/>
                <w:b/>
                <w:bCs/>
                <w:i/>
                <w:iCs/>
                <w:color w:val="000000"/>
                <w:sz w:val="20"/>
                <w:lang w:eastAsia="en-GB"/>
              </w:rPr>
              <w:t>n</w:t>
            </w: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 xml:space="preserve"> (incidence rate per 100 PY)</w:t>
            </w:r>
          </w:p>
        </w:tc>
      </w:tr>
      <w:tr w:rsidR="00A63D0A" w:rsidRPr="00E26AD0" w14:paraId="28FF4840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EEAAED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RBC transfusions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20483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91 (0.3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D80865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67 (0.5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36AF396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2601 (13.2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7B3B322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449 (12.5)</w:t>
            </w:r>
          </w:p>
        </w:tc>
      </w:tr>
      <w:tr w:rsidR="00A63D0A" w:rsidRPr="00E26AD0" w14:paraId="212936C3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64838981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All-cause hospitalizations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253EF3E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043 (15.6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7B20B1A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9293 (11.5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304D06E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918 (47.4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160D8EB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7,068 (41.6)</w:t>
            </w:r>
          </w:p>
        </w:tc>
      </w:tr>
      <w:tr w:rsidR="00A63D0A" w:rsidRPr="00E26AD0" w14:paraId="27899093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</w:tcPr>
          <w:p w14:paraId="45268B5D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Hospitalizations for active bleeding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auto"/>
            <w:vAlign w:val="center"/>
          </w:tcPr>
          <w:p w14:paraId="72BD554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1 (0.04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vAlign w:val="center"/>
          </w:tcPr>
          <w:p w14:paraId="647DBDF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8 (0.1)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46EC9A1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35 (0.7)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vAlign w:val="center"/>
          </w:tcPr>
          <w:p w14:paraId="7DE078D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563 (0.8)</w:t>
            </w:r>
          </w:p>
        </w:tc>
      </w:tr>
      <w:tr w:rsidR="00A63D0A" w:rsidRPr="00E26AD0" w14:paraId="2DC7B137" w14:textId="77777777" w:rsidTr="00DC14D0">
        <w:trPr>
          <w:trHeight w:val="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vAlign w:val="center"/>
          </w:tcPr>
          <w:p w14:paraId="637C2C98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b/>
                <w:bCs/>
                <w:color w:val="000000"/>
                <w:sz w:val="20"/>
                <w:lang w:eastAsia="en-GB"/>
              </w:rPr>
              <w:t>Median (IQR) length of hospital stay, days</w:t>
            </w:r>
          </w:p>
        </w:tc>
      </w:tr>
      <w:tr w:rsidR="00A63D0A" w:rsidRPr="00E26AD0" w14:paraId="58DEDF47" w14:textId="77777777" w:rsidTr="00DC14D0">
        <w:trPr>
          <w:trHeight w:val="20"/>
        </w:trPr>
        <w:tc>
          <w:tcPr>
            <w:tcW w:w="2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E65755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All-cause hospitalizations</w:t>
            </w:r>
          </w:p>
        </w:tc>
        <w:tc>
          <w:tcPr>
            <w:tcW w:w="1433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FB1353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4 (2–8)</w:t>
            </w:r>
          </w:p>
        </w:tc>
        <w:tc>
          <w:tcPr>
            <w:tcW w:w="123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4C544B7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11 (5–23)</w:t>
            </w:r>
          </w:p>
        </w:tc>
      </w:tr>
      <w:tr w:rsidR="00A63D0A" w:rsidRPr="00E26AD0" w14:paraId="309161B7" w14:textId="77777777" w:rsidTr="00DC14D0">
        <w:trPr>
          <w:trHeight w:val="20"/>
        </w:trPr>
        <w:tc>
          <w:tcPr>
            <w:tcW w:w="23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88D97" w14:textId="77777777" w:rsidR="00A63D0A" w:rsidRPr="00E26AD0" w:rsidRDefault="00A63D0A" w:rsidP="00DC14D0">
            <w:pPr>
              <w:spacing w:after="0" w:line="240" w:lineRule="auto"/>
              <w:ind w:left="720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Hospitalizations for active bleeding</w:t>
            </w:r>
          </w:p>
        </w:tc>
        <w:tc>
          <w:tcPr>
            <w:tcW w:w="143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CE22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5 (2–7)</w:t>
            </w:r>
          </w:p>
        </w:tc>
        <w:tc>
          <w:tcPr>
            <w:tcW w:w="12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0CB53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lang w:eastAsia="en-GB"/>
              </w:rPr>
            </w:pPr>
            <w:r w:rsidRPr="00E26AD0">
              <w:rPr>
                <w:rFonts w:cs="Arial"/>
                <w:color w:val="000000"/>
                <w:sz w:val="20"/>
                <w:lang w:eastAsia="en-GB"/>
              </w:rPr>
              <w:t>7 (4–13)</w:t>
            </w:r>
          </w:p>
        </w:tc>
      </w:tr>
    </w:tbl>
    <w:p w14:paraId="545E75AE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E26AD0">
        <w:br/>
      </w:r>
      <w:r w:rsidRPr="001F23F5">
        <w:rPr>
          <w:sz w:val="18"/>
          <w:szCs w:val="18"/>
          <w:vertAlign w:val="superscript"/>
        </w:rPr>
        <w:t>a</w:t>
      </w:r>
      <w:r w:rsidRPr="001F23F5">
        <w:rPr>
          <w:sz w:val="18"/>
          <w:szCs w:val="18"/>
        </w:rPr>
        <w:t xml:space="preserve">Defined as patients with baseline anemia (&lt; 10 g/dL) within 6 months of the index date for all outcomes with the exception of bleeding outcomes where the anemia cohort included both incident and prevalent cases. </w:t>
      </w:r>
      <w:r w:rsidRPr="001F23F5">
        <w:rPr>
          <w:sz w:val="18"/>
          <w:szCs w:val="18"/>
        </w:rPr>
        <w:br/>
      </w:r>
      <w:bookmarkEnd w:id="1"/>
      <w:r w:rsidRPr="001F23F5">
        <w:rPr>
          <w:sz w:val="18"/>
          <w:szCs w:val="18"/>
          <w:vertAlign w:val="superscript"/>
        </w:rPr>
        <w:t>b</w:t>
      </w:r>
      <w:r w:rsidRPr="001F23F5">
        <w:rPr>
          <w:sz w:val="18"/>
          <w:szCs w:val="18"/>
        </w:rPr>
        <w:t xml:space="preserve">Composite of doubling of serum creatinine, 40% decrease in eGFR, kidney transplant and dialysis. 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c</w:t>
      </w:r>
      <w:r w:rsidRPr="001F23F5">
        <w:rPr>
          <w:sz w:val="18"/>
          <w:szCs w:val="18"/>
        </w:rPr>
        <w:t xml:space="preserve">Composite of all-cause mortality, non-fatal MI, or non-fatal stroke. 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d</w:t>
      </w:r>
      <w:r w:rsidRPr="001F23F5">
        <w:rPr>
          <w:sz w:val="18"/>
          <w:szCs w:val="18"/>
        </w:rPr>
        <w:t>Composite of MACE outcome, hUA, or hHF.</w:t>
      </w:r>
    </w:p>
    <w:p w14:paraId="46D58A00" w14:textId="77777777" w:rsidR="00A63D0A" w:rsidRPr="00E26AD0" w:rsidRDefault="00A63D0A" w:rsidP="00A63D0A">
      <w:pPr>
        <w:spacing w:after="0" w:line="240" w:lineRule="auto"/>
      </w:pPr>
      <w:r w:rsidRPr="001F23F5">
        <w:rPr>
          <w:i/>
          <w:iCs/>
          <w:sz w:val="18"/>
          <w:szCs w:val="18"/>
        </w:rPr>
        <w:lastRenderedPageBreak/>
        <w:t>CKD</w:t>
      </w:r>
      <w:r w:rsidRPr="001F23F5">
        <w:rPr>
          <w:sz w:val="18"/>
          <w:szCs w:val="18"/>
        </w:rPr>
        <w:t xml:space="preserve"> chronic kidney disease</w:t>
      </w:r>
      <w:r w:rsidRPr="001F23F5">
        <w:rPr>
          <w:i/>
          <w:iCs/>
          <w:sz w:val="18"/>
          <w:szCs w:val="18"/>
        </w:rPr>
        <w:t>, eGFR</w:t>
      </w:r>
      <w:r w:rsidRPr="001F23F5">
        <w:rPr>
          <w:sz w:val="18"/>
          <w:szCs w:val="18"/>
        </w:rPr>
        <w:t xml:space="preserve"> estimated glomerular filtration rate, </w:t>
      </w:r>
      <w:r w:rsidRPr="001F23F5">
        <w:rPr>
          <w:i/>
          <w:iCs/>
          <w:sz w:val="18"/>
          <w:szCs w:val="18"/>
        </w:rPr>
        <w:t>HF</w:t>
      </w:r>
      <w:r w:rsidRPr="001F23F5">
        <w:rPr>
          <w:sz w:val="18"/>
          <w:szCs w:val="18"/>
        </w:rPr>
        <w:t xml:space="preserve"> heart failure, </w:t>
      </w:r>
      <w:r w:rsidRPr="001F23F5">
        <w:rPr>
          <w:i/>
          <w:iCs/>
          <w:sz w:val="18"/>
          <w:szCs w:val="18"/>
        </w:rPr>
        <w:t>hHF</w:t>
      </w:r>
      <w:r w:rsidRPr="001F23F5">
        <w:rPr>
          <w:sz w:val="18"/>
          <w:szCs w:val="18"/>
        </w:rPr>
        <w:t xml:space="preserve"> hospitalization for heart failure, </w:t>
      </w:r>
      <w:r w:rsidRPr="001F23F5">
        <w:rPr>
          <w:i/>
          <w:iCs/>
          <w:sz w:val="18"/>
          <w:szCs w:val="18"/>
        </w:rPr>
        <w:t>hUA</w:t>
      </w:r>
      <w:r w:rsidRPr="001F23F5">
        <w:rPr>
          <w:sz w:val="18"/>
          <w:szCs w:val="18"/>
        </w:rPr>
        <w:t xml:space="preserve"> hospitalization for unstable angina,</w:t>
      </w:r>
      <w:r w:rsidRPr="001F23F5" w:rsidDel="00561C86">
        <w:rPr>
          <w:sz w:val="18"/>
          <w:szCs w:val="18"/>
        </w:rPr>
        <w:t xml:space="preserve"> </w:t>
      </w:r>
      <w:r w:rsidRPr="001F23F5">
        <w:rPr>
          <w:i/>
          <w:iCs/>
          <w:sz w:val="18"/>
          <w:szCs w:val="18"/>
        </w:rPr>
        <w:t>IQR</w:t>
      </w:r>
      <w:r w:rsidRPr="001F23F5">
        <w:rPr>
          <w:sz w:val="18"/>
          <w:szCs w:val="18"/>
        </w:rPr>
        <w:t xml:space="preserve"> interquartile range, </w:t>
      </w:r>
      <w:r w:rsidRPr="001F23F5">
        <w:rPr>
          <w:i/>
          <w:iCs/>
          <w:sz w:val="18"/>
          <w:szCs w:val="18"/>
        </w:rPr>
        <w:t>MACE</w:t>
      </w:r>
      <w:r w:rsidRPr="001F23F5">
        <w:rPr>
          <w:sz w:val="18"/>
          <w:szCs w:val="18"/>
        </w:rPr>
        <w:t xml:space="preserve"> major adverse cardiovascular events, </w:t>
      </w:r>
      <w:r w:rsidRPr="001F23F5">
        <w:rPr>
          <w:i/>
          <w:iCs/>
          <w:sz w:val="18"/>
          <w:szCs w:val="18"/>
        </w:rPr>
        <w:t>MACE</w:t>
      </w:r>
      <w:r w:rsidRPr="001F23F5">
        <w:rPr>
          <w:sz w:val="18"/>
          <w:szCs w:val="18"/>
        </w:rPr>
        <w:t xml:space="preserve">+ first occurrence of MACE outcome, hUA or hHF, </w:t>
      </w:r>
      <w:r w:rsidRPr="001F23F5">
        <w:rPr>
          <w:i/>
          <w:iCs/>
          <w:sz w:val="18"/>
          <w:szCs w:val="18"/>
        </w:rPr>
        <w:t>MI</w:t>
      </w:r>
      <w:r w:rsidRPr="001F23F5">
        <w:rPr>
          <w:sz w:val="18"/>
          <w:szCs w:val="18"/>
        </w:rPr>
        <w:t xml:space="preserve"> myocardial infarction, </w:t>
      </w:r>
      <w:r w:rsidRPr="001F23F5">
        <w:rPr>
          <w:i/>
          <w:iCs/>
          <w:sz w:val="18"/>
          <w:szCs w:val="18"/>
        </w:rPr>
        <w:t>PY</w:t>
      </w:r>
      <w:r w:rsidRPr="001F23F5">
        <w:rPr>
          <w:sz w:val="18"/>
          <w:szCs w:val="18"/>
        </w:rPr>
        <w:t xml:space="preserve"> person-years; </w:t>
      </w:r>
      <w:r w:rsidRPr="001F23F5">
        <w:rPr>
          <w:i/>
          <w:iCs/>
          <w:sz w:val="18"/>
          <w:szCs w:val="18"/>
        </w:rPr>
        <w:t>RBC</w:t>
      </w:r>
      <w:r w:rsidRPr="001F23F5">
        <w:rPr>
          <w:sz w:val="18"/>
          <w:szCs w:val="18"/>
        </w:rPr>
        <w:t xml:space="preserve"> red blood cell.</w:t>
      </w:r>
      <w:r w:rsidRPr="00E26AD0">
        <w:br/>
      </w:r>
    </w:p>
    <w:bookmarkEnd w:id="0"/>
    <w:p w14:paraId="091BEA29" w14:textId="77777777" w:rsidR="00A63D0A" w:rsidRPr="00E26AD0" w:rsidRDefault="00A63D0A" w:rsidP="00A63D0A">
      <w:pPr>
        <w:rPr>
          <w:rFonts w:cs="Arial"/>
        </w:rPr>
        <w:sectPr w:rsidR="00A63D0A" w:rsidRPr="00E26AD0" w:rsidSect="00A82C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EF2D74D" w14:textId="77777777" w:rsidR="00A63D0A" w:rsidRPr="00E26AD0" w:rsidRDefault="00A63D0A" w:rsidP="00A63D0A">
      <w:pPr>
        <w:pStyle w:val="Cover"/>
      </w:pPr>
      <w:bookmarkStart w:id="3" w:name="_Hlk60903513"/>
      <w:r w:rsidRPr="00E26AD0">
        <w:lastRenderedPageBreak/>
        <w:t xml:space="preserve">Appendix Table S2. Multivariable </w:t>
      </w:r>
      <w:r>
        <w:t>HRs</w:t>
      </w:r>
      <w:r w:rsidRPr="00E26AD0">
        <w:t xml:space="preserve"> for the association between baseline factors and bleeding outcomes over 1 year (A) and after 5 years (B) of follow-up in patients without anemia and in patients with anemia</w:t>
      </w:r>
      <w:r w:rsidRPr="00E26AD0">
        <w:rPr>
          <w:vertAlign w:val="superscript"/>
        </w:rPr>
        <w:t>a</w:t>
      </w:r>
      <w:r w:rsidRPr="00E26AD0">
        <w:t xml:space="preserve"> at baseline (bold) </w:t>
      </w:r>
    </w:p>
    <w:p w14:paraId="153A657D" w14:textId="77777777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t>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3171"/>
        <w:gridCol w:w="3593"/>
        <w:gridCol w:w="3632"/>
        <w:gridCol w:w="3562"/>
      </w:tblGrid>
      <w:tr w:rsidR="00A63D0A" w:rsidRPr="00E26AD0" w14:paraId="52462F14" w14:textId="77777777" w:rsidTr="00DC14D0">
        <w:trPr>
          <w:trHeight w:val="20"/>
          <w:tblHeader/>
          <w:jc w:val="center"/>
        </w:trPr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542EF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99DF2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RBC transfusion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2513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All-cause hospitalization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20BA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ospitalization for active bleeding</w:t>
            </w:r>
          </w:p>
        </w:tc>
      </w:tr>
      <w:tr w:rsidR="00A63D0A" w:rsidRPr="00E26AD0" w14:paraId="2365BE84" w14:textId="77777777" w:rsidTr="00DC14D0">
        <w:trPr>
          <w:trHeight w:val="20"/>
          <w:tblHeader/>
          <w:jc w:val="center"/>
        </w:trPr>
        <w:tc>
          <w:tcPr>
            <w:tcW w:w="1136" w:type="pct"/>
            <w:tcBorders>
              <w:top w:val="single" w:sz="4" w:space="0" w:color="auto"/>
            </w:tcBorders>
            <w:hideMark/>
          </w:tcPr>
          <w:p w14:paraId="698906A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02BB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14 (0.95–1.3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167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93 (0.90–0.96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t xml:space="preserve"> 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94A5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2 (0.99–1.05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108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99 (0.98–1.01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528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6D7E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4 (0.64–1.82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878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91 (0.79–1.05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182</w:t>
            </w:r>
          </w:p>
        </w:tc>
      </w:tr>
      <w:tr w:rsidR="00A63D0A" w:rsidRPr="00E26AD0" w14:paraId="654FEC0A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114AA2A0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774D915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82 (1.20–2.8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005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7 (0.99–1.16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96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5CD9FC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21 (1.14–1.2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2 (0.98–1.07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330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6C787C9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6 (0.32–3.3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919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27 (0.91–1.79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163</w:t>
            </w:r>
          </w:p>
        </w:tc>
      </w:tr>
      <w:tr w:rsidR="00A63D0A" w:rsidRPr="00E26AD0" w14:paraId="41B3D3BC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461F375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369ADA2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0.92 (0.58–1.42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714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88 (0.81–0.96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02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DB0B47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0.84 (0.78–0.8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</w:p>
          <w:p w14:paraId="2F07CA9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0.86 (0.82–0.90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58F4C84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8 (0.30–3.4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898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87 (0.61–1.24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441</w:t>
            </w:r>
          </w:p>
        </w:tc>
      </w:tr>
      <w:tr w:rsidR="00A63D0A" w:rsidRPr="00E26AD0" w14:paraId="1E66F4BF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2ACEB6E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bookmarkStart w:id="4" w:name="_Hlk72833549"/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574A989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0.64 (0.005–4.4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736</w:t>
            </w:r>
          </w:p>
          <w:p w14:paraId="63CC1A2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1.16 (0.99–1.35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63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813AFA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57 (1.19–2.0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26 (1.16–1.38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16461B3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7.03 (0.05–64.8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305</w:t>
            </w:r>
          </w:p>
          <w:p w14:paraId="1A8FEC3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0.91 (0.43–1.93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812</w:t>
            </w:r>
          </w:p>
        </w:tc>
      </w:tr>
      <w:bookmarkEnd w:id="4"/>
      <w:tr w:rsidR="00A63D0A" w:rsidRPr="00E26AD0" w14:paraId="0681778C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6EC7FE4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0972E12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12 (0.41–2.4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798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11 (0.99–1.24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65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7347CA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37 (1.21–1.55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15 (1.08–1.22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539E99D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7.96 (1.84–29.98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008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31 (0.82–2.10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264</w:t>
            </w:r>
          </w:p>
        </w:tc>
      </w:tr>
      <w:tr w:rsidR="00A63D0A" w:rsidRPr="00E26AD0" w14:paraId="6B6BA3E2" w14:textId="77777777" w:rsidTr="00DC14D0">
        <w:trPr>
          <w:trHeight w:val="20"/>
          <w:tblHeader/>
          <w:jc w:val="center"/>
        </w:trPr>
        <w:tc>
          <w:tcPr>
            <w:tcW w:w="1136" w:type="pct"/>
            <w:shd w:val="clear" w:color="auto" w:fill="auto"/>
            <w:hideMark/>
          </w:tcPr>
          <w:p w14:paraId="2FD3FB8B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7265DA7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19 (0.73–1.88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476</w:t>
            </w:r>
          </w:p>
          <w:p w14:paraId="487BC2D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1.00 (0.91–1.10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995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4EEE1B8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24 (1.16–1.33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6 (1.01–1.12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19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1FA3D69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78 (0.40–6.80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420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10 (0.74–1.63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651</w:t>
            </w:r>
          </w:p>
        </w:tc>
      </w:tr>
      <w:tr w:rsidR="00A63D0A" w:rsidRPr="00E26AD0" w14:paraId="5BD81DAD" w14:textId="77777777" w:rsidTr="00DC14D0">
        <w:trPr>
          <w:trHeight w:val="63"/>
          <w:tblHeader/>
          <w:jc w:val="center"/>
        </w:trPr>
        <w:tc>
          <w:tcPr>
            <w:tcW w:w="1136" w:type="pct"/>
            <w:shd w:val="clear" w:color="auto" w:fill="auto"/>
            <w:hideMark/>
          </w:tcPr>
          <w:p w14:paraId="1B7B172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Anemia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5C34FFC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40.30 (32.67–49.7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7845346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2.87 (2.76–2.9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11F76B3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6.31 (8.77–30.3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</w:tr>
    </w:tbl>
    <w:p w14:paraId="0CF75EC0" w14:textId="77777777" w:rsidR="00A63D0A" w:rsidRPr="00E26AD0" w:rsidRDefault="00A63D0A" w:rsidP="00A63D0A"/>
    <w:p w14:paraId="08FAAA9E" w14:textId="77777777" w:rsidR="00A63D0A" w:rsidRPr="00E26AD0" w:rsidRDefault="00A63D0A" w:rsidP="00A63D0A"/>
    <w:p w14:paraId="13703216" w14:textId="77777777" w:rsidR="00A63D0A" w:rsidRPr="00E26AD0" w:rsidRDefault="00A63D0A" w:rsidP="00A63D0A"/>
    <w:p w14:paraId="5B56372D" w14:textId="77777777" w:rsidR="001F23F5" w:rsidRDefault="001F23F5" w:rsidP="00A63D0A">
      <w:pPr>
        <w:rPr>
          <w:b/>
          <w:bCs/>
        </w:rPr>
      </w:pPr>
    </w:p>
    <w:p w14:paraId="523E42CB" w14:textId="2461E9E2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lastRenderedPageBreak/>
        <w:t>B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3171"/>
        <w:gridCol w:w="3593"/>
        <w:gridCol w:w="3632"/>
        <w:gridCol w:w="3562"/>
      </w:tblGrid>
      <w:tr w:rsidR="00A63D0A" w:rsidRPr="00E26AD0" w14:paraId="65F0CF79" w14:textId="77777777" w:rsidTr="00DC14D0">
        <w:trPr>
          <w:trHeight w:val="20"/>
          <w:tblHeader/>
          <w:jc w:val="center"/>
        </w:trPr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95468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C0832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RBC transfusion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3AF7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All-cause hospitalization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FCC6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ospitalization for active bleeding</w:t>
            </w:r>
          </w:p>
        </w:tc>
      </w:tr>
      <w:tr w:rsidR="00A63D0A" w:rsidRPr="00E26AD0" w14:paraId="428AB922" w14:textId="77777777" w:rsidTr="00DC14D0">
        <w:trPr>
          <w:trHeight w:val="20"/>
          <w:tblHeader/>
          <w:jc w:val="center"/>
        </w:trPr>
        <w:tc>
          <w:tcPr>
            <w:tcW w:w="1136" w:type="pct"/>
            <w:tcBorders>
              <w:top w:val="single" w:sz="4" w:space="0" w:color="auto"/>
            </w:tcBorders>
            <w:hideMark/>
          </w:tcPr>
          <w:p w14:paraId="6254492B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7EC4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19 (1.09–1.30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0 (0.98–1.02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947</w:t>
            </w:r>
            <w:r w:rsidRPr="00E26AD0">
              <w:rPr>
                <w:rFonts w:cs="Arial"/>
                <w:color w:val="000000"/>
                <w:sz w:val="20"/>
              </w:rPr>
              <w:t xml:space="preserve"> 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F808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4 (1.02–1.0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0 (0.99–1.02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716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3CCF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2 (0.84–1.25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826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96 (0.90–1.03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245</w:t>
            </w:r>
          </w:p>
        </w:tc>
      </w:tr>
      <w:tr w:rsidR="00A63D0A" w:rsidRPr="00E26AD0" w14:paraId="02FF75A2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5EED16E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4895908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45 (1.20–1.74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13 (1.07–1.18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CD6BD1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20 (1.16–1.25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8 (1.05–1.12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45204B8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53 (0.98–2.4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FD5CCB">
              <w:rPr>
                <w:rFonts w:cs="Arial"/>
                <w:color w:val="000000"/>
                <w:sz w:val="20"/>
              </w:rPr>
              <w:t>= 0.064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43 (1.21–1.69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</w:tr>
      <w:tr w:rsidR="00A63D0A" w:rsidRPr="00E26AD0" w14:paraId="6E319CD9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1D5082A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34B1CA8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01 (0.83–1.23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904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87 (0.83–0.91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3B3061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0.86 (0.82–0.8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</w:p>
          <w:p w14:paraId="25FE706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0.87 (0.84–0.90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2D2B38D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0.70 (0.43–1.1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167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93 (0.78–1.10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389</w:t>
            </w:r>
          </w:p>
        </w:tc>
      </w:tr>
      <w:tr w:rsidR="00A63D0A" w:rsidRPr="00E26AD0" w14:paraId="1471FE09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005B28D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443BA63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2.02 (0.90–4.55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089</w:t>
            </w:r>
          </w:p>
          <w:p w14:paraId="3F635B9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1.15 (1.04–1.26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05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61BDF4D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35 (1.10–1.65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= </w:t>
            </w:r>
            <w:r w:rsidRPr="00FD5CCB">
              <w:rPr>
                <w:rFonts w:cs="Arial"/>
                <w:color w:val="000000"/>
                <w:sz w:val="20"/>
              </w:rPr>
              <w:t>0.004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9 (1.02–1.16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07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4F66CA6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85 (0.25–13.5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544</w:t>
            </w:r>
          </w:p>
          <w:p w14:paraId="356F934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0.73 (0.49–1.09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123</w:t>
            </w:r>
          </w:p>
        </w:tc>
      </w:tr>
      <w:tr w:rsidR="00A63D0A" w:rsidRPr="00E26AD0" w14:paraId="563A3043" w14:textId="77777777" w:rsidTr="00DC14D0">
        <w:trPr>
          <w:trHeight w:val="20"/>
          <w:tblHeader/>
          <w:jc w:val="center"/>
        </w:trPr>
        <w:tc>
          <w:tcPr>
            <w:tcW w:w="1136" w:type="pct"/>
            <w:hideMark/>
          </w:tcPr>
          <w:p w14:paraId="742B60A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 3a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3F28E30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2.02 (1.47–2.7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17 (1.09–1.25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&lt; 0.001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1E99778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29 (1.19–1.41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5 (1.00–1.10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032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008A570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2.34 (1.11–4.96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026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16 (0.91–1.47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229</w:t>
            </w:r>
          </w:p>
        </w:tc>
      </w:tr>
      <w:tr w:rsidR="00A63D0A" w:rsidRPr="00E26AD0" w14:paraId="3DCAEAC7" w14:textId="77777777" w:rsidTr="00DC14D0">
        <w:trPr>
          <w:trHeight w:val="20"/>
          <w:tblHeader/>
          <w:jc w:val="center"/>
        </w:trPr>
        <w:tc>
          <w:tcPr>
            <w:tcW w:w="1136" w:type="pct"/>
            <w:shd w:val="clear" w:color="auto" w:fill="auto"/>
            <w:hideMark/>
          </w:tcPr>
          <w:p w14:paraId="115A706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5597F51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24 (1.00–1.53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047</w:t>
            </w:r>
          </w:p>
          <w:p w14:paraId="41A257F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1.03 (0.97–1.08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305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0C16363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13 (1.08–1.1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0.99 (0.96–1.03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594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4B2AA36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.31 (0.78–2.1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= 0.315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 xml:space="preserve">1.01 (0.83–1.22); </w:t>
            </w:r>
            <w:r w:rsidRPr="00E26AD0">
              <w:rPr>
                <w:rFonts w:cs="Arial"/>
                <w:b/>
                <w:bCs/>
                <w:i/>
                <w:iCs/>
                <w:sz w:val="20"/>
              </w:rPr>
              <w:t xml:space="preserve">p </w:t>
            </w:r>
            <w:r w:rsidRPr="00E26AD0">
              <w:rPr>
                <w:rFonts w:cs="Arial"/>
                <w:b/>
                <w:bCs/>
                <w:sz w:val="20"/>
              </w:rPr>
              <w:t>= 0.958</w:t>
            </w:r>
          </w:p>
        </w:tc>
      </w:tr>
      <w:tr w:rsidR="00A63D0A" w:rsidRPr="00E26AD0" w14:paraId="3EE2C3C2" w14:textId="77777777" w:rsidTr="00DC14D0">
        <w:trPr>
          <w:trHeight w:val="63"/>
          <w:tblHeader/>
          <w:jc w:val="center"/>
        </w:trPr>
        <w:tc>
          <w:tcPr>
            <w:tcW w:w="1136" w:type="pct"/>
            <w:shd w:val="clear" w:color="auto" w:fill="auto"/>
            <w:hideMark/>
          </w:tcPr>
          <w:p w14:paraId="2C9D97A8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Anemia</w:t>
            </w:r>
          </w:p>
        </w:tc>
        <w:tc>
          <w:tcPr>
            <w:tcW w:w="1287" w:type="pct"/>
            <w:shd w:val="clear" w:color="auto" w:fill="auto"/>
            <w:vAlign w:val="center"/>
          </w:tcPr>
          <w:p w14:paraId="34CFC6D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25.75 (23.44–28.2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1301" w:type="pct"/>
            <w:shd w:val="clear" w:color="auto" w:fill="auto"/>
            <w:vAlign w:val="center"/>
          </w:tcPr>
          <w:p w14:paraId="220B485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3.49 (3.40–3.59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1276" w:type="pct"/>
            <w:shd w:val="clear" w:color="auto" w:fill="auto"/>
            <w:vAlign w:val="center"/>
          </w:tcPr>
          <w:p w14:paraId="25E4357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 xml:space="preserve">10.50 (8.26–13.34); </w:t>
            </w:r>
            <w:r w:rsidRPr="00E26AD0">
              <w:rPr>
                <w:rFonts w:cs="Arial"/>
                <w:i/>
                <w:iCs/>
                <w:color w:val="000000"/>
                <w:sz w:val="20"/>
              </w:rPr>
              <w:t xml:space="preserve">p </w:t>
            </w:r>
            <w:r w:rsidRPr="00E26AD0">
              <w:rPr>
                <w:rFonts w:cs="Arial"/>
                <w:color w:val="000000"/>
                <w:sz w:val="20"/>
              </w:rPr>
              <w:t>&lt; 0.001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</w:tr>
    </w:tbl>
    <w:p w14:paraId="1C7CBA8D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E26AD0">
        <w:br/>
      </w:r>
      <w:r w:rsidRPr="001F23F5">
        <w:rPr>
          <w:sz w:val="18"/>
          <w:szCs w:val="18"/>
        </w:rPr>
        <w:t>Multivariable HRs were calculated using Cox proportional hazards models, simultaneously adjusted for baseline covariates sex, age strata [&lt;50; 50–59; 60–69; 70–79; and 80+ years], ethnicity, CKD stage, and anemia. Patients whose anemia status was unknown were excluded from analyses using these models.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a</w:t>
      </w:r>
      <w:r w:rsidRPr="001F23F5">
        <w:rPr>
          <w:sz w:val="18"/>
          <w:szCs w:val="18"/>
        </w:rPr>
        <w:t xml:space="preserve">Defined as Hb &lt; 10 g/dL and including both incident and prevalent cases. </w:t>
      </w:r>
    </w:p>
    <w:p w14:paraId="780D7B3A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i/>
          <w:iCs/>
          <w:sz w:val="18"/>
          <w:szCs w:val="18"/>
        </w:rPr>
        <w:t>CI</w:t>
      </w:r>
      <w:r w:rsidRPr="001F23F5">
        <w:rPr>
          <w:sz w:val="18"/>
          <w:szCs w:val="18"/>
        </w:rPr>
        <w:t xml:space="preserve"> confidence interval, </w:t>
      </w:r>
      <w:r w:rsidRPr="001F23F5">
        <w:rPr>
          <w:i/>
          <w:iCs/>
          <w:sz w:val="18"/>
          <w:szCs w:val="18"/>
        </w:rPr>
        <w:t>CKD</w:t>
      </w:r>
      <w:r w:rsidRPr="001F23F5">
        <w:rPr>
          <w:sz w:val="18"/>
          <w:szCs w:val="18"/>
        </w:rPr>
        <w:t xml:space="preserve"> chronic kidney disease, </w:t>
      </w:r>
      <w:r w:rsidRPr="001F23F5">
        <w:rPr>
          <w:i/>
          <w:iCs/>
          <w:sz w:val="18"/>
          <w:szCs w:val="18"/>
        </w:rPr>
        <w:t>Hb</w:t>
      </w:r>
      <w:r w:rsidRPr="001F23F5">
        <w:rPr>
          <w:sz w:val="18"/>
          <w:szCs w:val="18"/>
        </w:rPr>
        <w:t xml:space="preserve"> hemoglobin, </w:t>
      </w:r>
      <w:r w:rsidRPr="001F23F5">
        <w:rPr>
          <w:i/>
          <w:iCs/>
          <w:sz w:val="18"/>
          <w:szCs w:val="18"/>
        </w:rPr>
        <w:t>HR</w:t>
      </w:r>
      <w:r w:rsidRPr="001F23F5">
        <w:rPr>
          <w:sz w:val="18"/>
          <w:szCs w:val="18"/>
        </w:rPr>
        <w:t xml:space="preserve"> hazard ratio, </w:t>
      </w:r>
      <w:r w:rsidRPr="001F23F5">
        <w:rPr>
          <w:i/>
          <w:iCs/>
          <w:sz w:val="18"/>
          <w:szCs w:val="18"/>
        </w:rPr>
        <w:t>RBC</w:t>
      </w:r>
      <w:r w:rsidRPr="001F23F5">
        <w:rPr>
          <w:sz w:val="18"/>
          <w:szCs w:val="18"/>
        </w:rPr>
        <w:t xml:space="preserve"> red blood cell.</w:t>
      </w:r>
    </w:p>
    <w:p w14:paraId="383D4F44" w14:textId="77777777" w:rsidR="00A63D0A" w:rsidRPr="00E26AD0" w:rsidRDefault="00A63D0A" w:rsidP="00A63D0A">
      <w:pPr>
        <w:spacing w:after="0" w:line="240" w:lineRule="auto"/>
        <w:rPr>
          <w:sz w:val="18"/>
          <w:szCs w:val="18"/>
        </w:rPr>
        <w:sectPr w:rsidR="00A63D0A" w:rsidRPr="00E26AD0" w:rsidSect="00881CA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16AC76" w14:textId="77777777" w:rsidR="00A63D0A" w:rsidRPr="00E26AD0" w:rsidRDefault="00A63D0A" w:rsidP="00A63D0A">
      <w:pPr>
        <w:pStyle w:val="Cover"/>
      </w:pPr>
      <w:bookmarkStart w:id="5" w:name="_Hlk73440858"/>
      <w:r w:rsidRPr="00E26AD0">
        <w:lastRenderedPageBreak/>
        <w:t xml:space="preserve">Appendix Table S3. Multivariable </w:t>
      </w:r>
      <w:r>
        <w:t>HRs</w:t>
      </w:r>
      <w:r w:rsidRPr="00E26AD0">
        <w:t xml:space="preserve"> for the association between baseline factors and renal outcomes over 1 year (A) and after 5 years (B) of follow-up in patients without anemia and in patients with anemia</w:t>
      </w:r>
      <w:r w:rsidRPr="00E26AD0">
        <w:rPr>
          <w:vertAlign w:val="superscript"/>
        </w:rPr>
        <w:t>a</w:t>
      </w:r>
      <w:r w:rsidRPr="00E26AD0">
        <w:t xml:space="preserve"> (bold)</w:t>
      </w:r>
    </w:p>
    <w:p w14:paraId="37E2ECA8" w14:textId="77777777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t>A</w:t>
      </w:r>
    </w:p>
    <w:tbl>
      <w:tblPr>
        <w:tblW w:w="5000" w:type="pct"/>
        <w:jc w:val="center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1820"/>
        <w:gridCol w:w="2351"/>
        <w:gridCol w:w="2172"/>
        <w:gridCol w:w="2942"/>
        <w:gridCol w:w="2493"/>
        <w:gridCol w:w="2180"/>
      </w:tblGrid>
      <w:tr w:rsidR="00A63D0A" w:rsidRPr="00E26AD0" w14:paraId="36DB96F0" w14:textId="77777777" w:rsidTr="00DC14D0">
        <w:trPr>
          <w:trHeight w:val="20"/>
          <w:tblHeader/>
          <w:jc w:val="center"/>
        </w:trPr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DAEF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4D191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Doubling of creatinin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82A0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40% decrease </w:t>
            </w:r>
            <w:r w:rsidRPr="00E26AD0">
              <w:rPr>
                <w:rFonts w:cs="Arial"/>
                <w:b/>
                <w:bCs/>
                <w:sz w:val="20"/>
              </w:rPr>
              <w:br/>
              <w:t>in eGFR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1EC0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vertAlign w:val="superscript"/>
              </w:rPr>
            </w:pPr>
            <w:r w:rsidRPr="00E26AD0">
              <w:rPr>
                <w:rFonts w:cs="Arial"/>
                <w:b/>
                <w:bCs/>
                <w:sz w:val="20"/>
              </w:rPr>
              <w:t>Kidney transplant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8579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Dialysi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D59C5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vertAlign w:val="superscript"/>
              </w:rPr>
            </w:pPr>
            <w:r w:rsidRPr="00E26AD0">
              <w:rPr>
                <w:rFonts w:cs="Arial"/>
                <w:b/>
                <w:bCs/>
                <w:sz w:val="20"/>
              </w:rPr>
              <w:t>Composite outcome</w:t>
            </w: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c</w:t>
            </w:r>
          </w:p>
        </w:tc>
      </w:tr>
      <w:tr w:rsidR="00A63D0A" w:rsidRPr="00E26AD0" w14:paraId="2B239BD4" w14:textId="77777777" w:rsidTr="00DC14D0">
        <w:trPr>
          <w:trHeight w:val="20"/>
          <w:tblHeader/>
          <w:jc w:val="center"/>
        </w:trPr>
        <w:tc>
          <w:tcPr>
            <w:tcW w:w="652" w:type="pct"/>
            <w:tcBorders>
              <w:top w:val="single" w:sz="4" w:space="0" w:color="auto"/>
            </w:tcBorders>
            <w:hideMark/>
          </w:tcPr>
          <w:p w14:paraId="213A4D3B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B1945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sz w:val="20"/>
              </w:rPr>
              <w:t>0.92 (0.87–0.98)</w:t>
            </w:r>
            <w:r w:rsidRPr="00E26AD0">
              <w:rPr>
                <w:rFonts w:cs="Arial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5 (0.81–0.88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3D6F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7 (0.94–1.0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9 (0.87–0.92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BB9D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48 (0.37–0.62)</w:t>
            </w:r>
            <w:r w:rsidRPr="00E26AD0">
              <w:rPr>
                <w:rFonts w:cs="Arial"/>
                <w:b/>
                <w:bCs/>
                <w:sz w:val="20"/>
              </w:rPr>
              <w:t xml:space="preserve"> </w:t>
            </w:r>
          </w:p>
          <w:p w14:paraId="2406738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0.40 (0.32–0.50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BFCB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2 (0.61–0.8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76 (0.70–0.82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6B6C3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6 (0.93–1.0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7 (0.85–0.90)</w:t>
            </w:r>
          </w:p>
        </w:tc>
      </w:tr>
      <w:tr w:rsidR="00A63D0A" w:rsidRPr="00E26AD0" w14:paraId="1B8BFEBD" w14:textId="77777777" w:rsidTr="00DC14D0">
        <w:trPr>
          <w:trHeight w:val="20"/>
          <w:tblHeader/>
          <w:jc w:val="center"/>
        </w:trPr>
        <w:tc>
          <w:tcPr>
            <w:tcW w:w="652" w:type="pct"/>
            <w:hideMark/>
          </w:tcPr>
          <w:p w14:paraId="101DD4A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842" w:type="pct"/>
            <w:shd w:val="clear" w:color="auto" w:fill="auto"/>
            <w:hideMark/>
          </w:tcPr>
          <w:p w14:paraId="6374E7A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sz w:val="20"/>
              </w:rPr>
              <w:t>1.17 (1.03–1.34)</w:t>
            </w:r>
            <w:r w:rsidRPr="00E26AD0">
              <w:rPr>
                <w:rFonts w:cs="Arial"/>
                <w:b/>
                <w:bCs/>
                <w:sz w:val="20"/>
              </w:rPr>
              <w:t xml:space="preserve"> </w:t>
            </w:r>
            <w:r w:rsidRPr="00E26AD0">
              <w:rPr>
                <w:rFonts w:cs="Arial"/>
                <w:b/>
                <w:bCs/>
                <w:sz w:val="20"/>
              </w:rPr>
              <w:br/>
              <w:t>1.14 (1.02–1.28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6E9019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0 (1.02–1.1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6 (1.08–1.25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03EDB4C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88 (0.99–3.7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63 (1.02–2.61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513BEF8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9 (1.06–2.4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45 (1.18–1.79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03602C3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2 (1.03–1.2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9 (1.11–1.30)</w:t>
            </w:r>
          </w:p>
        </w:tc>
      </w:tr>
      <w:tr w:rsidR="00A63D0A" w:rsidRPr="00E26AD0" w14:paraId="2E92CAFF" w14:textId="77777777" w:rsidTr="00DC14D0">
        <w:trPr>
          <w:trHeight w:val="20"/>
          <w:tblHeader/>
          <w:jc w:val="center"/>
        </w:trPr>
        <w:tc>
          <w:tcPr>
            <w:tcW w:w="652" w:type="pct"/>
            <w:hideMark/>
          </w:tcPr>
          <w:p w14:paraId="64B84F35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842" w:type="pct"/>
            <w:shd w:val="clear" w:color="auto" w:fill="auto"/>
            <w:hideMark/>
          </w:tcPr>
          <w:p w14:paraId="0DC3871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sz w:val="20"/>
              </w:rPr>
              <w:t>0.75 (0.65–0.87)</w:t>
            </w:r>
            <w:r w:rsidRPr="00E26AD0">
              <w:rPr>
                <w:rFonts w:cs="Arial"/>
                <w:b/>
                <w:bCs/>
                <w:sz w:val="20"/>
              </w:rPr>
              <w:t xml:space="preserve"> </w:t>
            </w:r>
            <w:r w:rsidRPr="00E26AD0">
              <w:rPr>
                <w:rFonts w:cs="Arial"/>
                <w:b/>
                <w:bCs/>
                <w:sz w:val="20"/>
              </w:rPr>
              <w:br/>
              <w:t>1.01 (0.89–1.14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12220E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8 (0.72–0.8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8 (0.90–1.06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3553E89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2.20 (1.15–4.51)</w:t>
            </w:r>
          </w:p>
          <w:p w14:paraId="6F0F0A6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3.74 (2.13–6.56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2F0EDC9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53 (0.36–0.7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52 (0.42–0.64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6830AE1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0 (0.73–0.8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8 (0.91–1.10)</w:t>
            </w:r>
          </w:p>
        </w:tc>
      </w:tr>
      <w:tr w:rsidR="00A63D0A" w:rsidRPr="00E26AD0" w14:paraId="6780BC85" w14:textId="77777777" w:rsidTr="00DC14D0">
        <w:trPr>
          <w:trHeight w:val="20"/>
          <w:tblHeader/>
          <w:jc w:val="center"/>
        </w:trPr>
        <w:tc>
          <w:tcPr>
            <w:tcW w:w="652" w:type="pct"/>
            <w:hideMark/>
          </w:tcPr>
          <w:p w14:paraId="50826609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842" w:type="pct"/>
            <w:shd w:val="clear" w:color="auto" w:fill="auto"/>
            <w:hideMark/>
          </w:tcPr>
          <w:p w14:paraId="3591597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sz w:val="20"/>
              </w:rPr>
              <w:t>1.15 (0.72–1.85)</w:t>
            </w:r>
            <w:r w:rsidRPr="00E26AD0">
              <w:rPr>
                <w:rFonts w:cs="Arial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48 (0.37–0.6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421D6D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13 (1.70–2.6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4 (0.83–1.07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413AC65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  <w:vertAlign w:val="superscript"/>
              </w:rPr>
              <w:t>b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91.04 (22.12–374.71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06D7330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49.22 (77.40–287.6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47.53 (29.66–76.16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08CE257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3.90 (3.28–4.6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62 (1.45–1.80)</w:t>
            </w:r>
          </w:p>
        </w:tc>
      </w:tr>
      <w:tr w:rsidR="00A63D0A" w:rsidRPr="00E26AD0" w14:paraId="072F3D65" w14:textId="77777777" w:rsidTr="00DC14D0">
        <w:trPr>
          <w:trHeight w:val="20"/>
          <w:tblHeader/>
          <w:jc w:val="center"/>
        </w:trPr>
        <w:tc>
          <w:tcPr>
            <w:tcW w:w="652" w:type="pct"/>
            <w:hideMark/>
          </w:tcPr>
          <w:p w14:paraId="50CD162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842" w:type="pct"/>
            <w:shd w:val="clear" w:color="auto" w:fill="auto"/>
            <w:hideMark/>
          </w:tcPr>
          <w:p w14:paraId="66D8B0B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sz w:val="20"/>
              </w:rPr>
              <w:t>1.47 (1.17–1.84)</w:t>
            </w:r>
            <w:r w:rsidRPr="00E26AD0">
              <w:rPr>
                <w:rFonts w:cs="Arial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3 (0.88–1.1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200135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0 (1.31–1.7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9 (0.90–1.10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77F255D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vertAlign w:val="superscript"/>
              </w:rPr>
            </w:pPr>
            <w:r w:rsidRPr="00E26AD0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  <w:p w14:paraId="26D4925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13.08 (2.86–59.70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43FE0CA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7.64 (8.59–36.2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1.11 (6.75–18.28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0438841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4 (1.35–1.7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5 (0.95–1.20)</w:t>
            </w:r>
          </w:p>
        </w:tc>
      </w:tr>
      <w:tr w:rsidR="00A63D0A" w:rsidRPr="00E26AD0" w14:paraId="56D72A5F" w14:textId="77777777" w:rsidTr="00DC14D0">
        <w:trPr>
          <w:trHeight w:val="20"/>
          <w:tblHeader/>
          <w:jc w:val="center"/>
        </w:trPr>
        <w:tc>
          <w:tcPr>
            <w:tcW w:w="652" w:type="pct"/>
            <w:hideMark/>
          </w:tcPr>
          <w:p w14:paraId="3A530E8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842" w:type="pct"/>
            <w:shd w:val="clear" w:color="auto" w:fill="auto"/>
            <w:hideMark/>
          </w:tcPr>
          <w:p w14:paraId="1F612BC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1.16 (0.99–1.35)</w:t>
            </w:r>
            <w:r w:rsidRPr="00E26AD0">
              <w:rPr>
                <w:rFonts w:cs="Arial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0 (0.88–1.14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DD9703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6 (1.05–1.2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8 (0.90–1.07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49B3090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vertAlign w:val="superscript"/>
              </w:rPr>
            </w:pP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b</w:t>
            </w:r>
          </w:p>
          <w:p w14:paraId="746D648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3.55 (0.65–19.39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23B6378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35 (0.97–5.6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2.13 (1.17–3.87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207C2D0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6 (1.06–1.2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9 (0.91–1.10)</w:t>
            </w:r>
          </w:p>
        </w:tc>
      </w:tr>
      <w:tr w:rsidR="00A63D0A" w:rsidRPr="00E26AD0" w14:paraId="1ADC5DBC" w14:textId="77777777" w:rsidTr="00DC14D0">
        <w:trPr>
          <w:trHeight w:val="20"/>
          <w:tblHeader/>
          <w:jc w:val="center"/>
        </w:trPr>
        <w:tc>
          <w:tcPr>
            <w:tcW w:w="652" w:type="pct"/>
            <w:tcBorders>
              <w:bottom w:val="single" w:sz="4" w:space="0" w:color="auto"/>
            </w:tcBorders>
            <w:hideMark/>
          </w:tcPr>
          <w:p w14:paraId="17816265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Index anemia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A8750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4.90 (4.48–5.35)</w:t>
            </w:r>
            <w:r w:rsidRPr="00E26AD0">
              <w:rPr>
                <w:rFonts w:cs="Arial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9ECAE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4.12 (3.90–4.3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A408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86 (1.23–2.8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A619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3.62 (2.89–4.5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FDDC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4.05 (3.83–4.2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</w:tr>
    </w:tbl>
    <w:p w14:paraId="1304B67D" w14:textId="77777777" w:rsidR="00A63D0A" w:rsidRPr="00E26AD0" w:rsidRDefault="00A63D0A" w:rsidP="00A63D0A"/>
    <w:p w14:paraId="36D98DF0" w14:textId="77777777" w:rsidR="00A63D0A" w:rsidRPr="00E26AD0" w:rsidRDefault="00A63D0A" w:rsidP="00A63D0A"/>
    <w:p w14:paraId="5326F053" w14:textId="77777777" w:rsidR="00A63D0A" w:rsidRPr="00E26AD0" w:rsidRDefault="00A63D0A" w:rsidP="00A63D0A"/>
    <w:p w14:paraId="17DE8C94" w14:textId="77777777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lastRenderedPageBreak/>
        <w:t>B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1820"/>
        <w:gridCol w:w="2351"/>
        <w:gridCol w:w="2172"/>
        <w:gridCol w:w="2942"/>
        <w:gridCol w:w="2493"/>
        <w:gridCol w:w="2180"/>
      </w:tblGrid>
      <w:tr w:rsidR="00A63D0A" w:rsidRPr="00E26AD0" w14:paraId="5B05162C" w14:textId="77777777" w:rsidTr="00DC14D0">
        <w:trPr>
          <w:trHeight w:val="57"/>
          <w:tblHeader/>
          <w:jc w:val="center"/>
        </w:trPr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FC3B6D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B703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Doubling of creatinin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BBFD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 xml:space="preserve">40% decrease </w:t>
            </w:r>
            <w:r w:rsidRPr="00E26AD0">
              <w:rPr>
                <w:rFonts w:cs="Arial"/>
                <w:b/>
                <w:bCs/>
                <w:sz w:val="20"/>
              </w:rPr>
              <w:br/>
              <w:t>in eGFR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BBC94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Kidney transplant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E3DF3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Dialysis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BB785B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Composite outcome</w:t>
            </w:r>
          </w:p>
        </w:tc>
      </w:tr>
      <w:tr w:rsidR="00A63D0A" w:rsidRPr="00E26AD0" w14:paraId="386658E8" w14:textId="77777777" w:rsidTr="00DC14D0">
        <w:trPr>
          <w:trHeight w:val="57"/>
          <w:tblHeader/>
          <w:jc w:val="center"/>
        </w:trPr>
        <w:tc>
          <w:tcPr>
            <w:tcW w:w="652" w:type="pct"/>
            <w:tcBorders>
              <w:top w:val="single" w:sz="4" w:space="0" w:color="auto"/>
            </w:tcBorders>
          </w:tcPr>
          <w:p w14:paraId="6D306B0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bookmarkStart w:id="6" w:name="_Hlk56449524"/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6CB9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0 (0.88–0.9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7 (0.85–0.90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DA7B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00 (0.98–1.0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94 (0.92–0.96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6F59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44 (0.38–0.5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45 (0.39–0.53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75AF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67 (0.63–0.7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72 (0.68–0.77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ABFA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9 (0.97–1.0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92 (0.90–0.94)</w:t>
            </w:r>
          </w:p>
        </w:tc>
      </w:tr>
      <w:tr w:rsidR="00A63D0A" w:rsidRPr="00E26AD0" w14:paraId="65F8031E" w14:textId="77777777" w:rsidTr="00DC14D0">
        <w:trPr>
          <w:trHeight w:val="57"/>
          <w:tblHeader/>
          <w:jc w:val="center"/>
        </w:trPr>
        <w:tc>
          <w:tcPr>
            <w:tcW w:w="652" w:type="pct"/>
          </w:tcPr>
          <w:p w14:paraId="496D98D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0C8C704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1 (1.14–1.2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1 (1.02–1.20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2BC324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3 (1.08–1.1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3 (1.07–1.20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08E1A98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7 (1.27–2.4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6 (0.91–1.76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5430A04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0 (1.43–2.0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34 (1.15–1.55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6882335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3 (1.09–1.1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6 (1.10–1.23)</w:t>
            </w:r>
          </w:p>
        </w:tc>
      </w:tr>
      <w:tr w:rsidR="00A63D0A" w:rsidRPr="00E26AD0" w14:paraId="164798BE" w14:textId="77777777" w:rsidTr="00DC14D0">
        <w:trPr>
          <w:trHeight w:val="57"/>
          <w:tblHeader/>
          <w:jc w:val="center"/>
        </w:trPr>
        <w:tc>
          <w:tcPr>
            <w:tcW w:w="652" w:type="pct"/>
          </w:tcPr>
          <w:p w14:paraId="769C7B6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C37E32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0 (0.66–0.7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3 (0.76–0.90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712585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0 (0.76–0.8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87 (0.82–0.92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55D4B1B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94 (1.38–2.7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2.20 (1.54–3.15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5BB3843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50 (0.42–0.5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54 (0.46–0.62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10E402A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1 (0.77–0.8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88 (0.83–0.93)</w:t>
            </w:r>
          </w:p>
        </w:tc>
      </w:tr>
      <w:tr w:rsidR="00A63D0A" w:rsidRPr="00E26AD0" w14:paraId="652BE04F" w14:textId="77777777" w:rsidTr="00DC14D0">
        <w:trPr>
          <w:trHeight w:val="57"/>
          <w:tblHeader/>
          <w:jc w:val="center"/>
        </w:trPr>
        <w:tc>
          <w:tcPr>
            <w:tcW w:w="652" w:type="pct"/>
          </w:tcPr>
          <w:p w14:paraId="53BB6818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57954DF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8 (1.12–1.7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64 (0.55–0.7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5DCD02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05 (1.80–2.3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96 (0.87–1.06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53293BD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538.70 (196.63–1475.8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68.71 (27.83–169.60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6FE93CE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34.31 (26.60–44.2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5.60 (12.28–19.81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61D28B0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3.22 (2.88–3.6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51 (1.38–1.65)</w:t>
            </w:r>
          </w:p>
        </w:tc>
      </w:tr>
      <w:tr w:rsidR="00A63D0A" w:rsidRPr="00E26AD0" w14:paraId="001E1505" w14:textId="77777777" w:rsidTr="00DC14D0">
        <w:trPr>
          <w:trHeight w:val="57"/>
          <w:tblHeader/>
          <w:jc w:val="center"/>
        </w:trPr>
        <w:tc>
          <w:tcPr>
            <w:tcW w:w="652" w:type="pct"/>
          </w:tcPr>
          <w:p w14:paraId="5F4917F4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1228E30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99 (1.80–2.1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9 (1.16–1.42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5995E6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69 (1.58–1.8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7 (0.99–1.16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27C7625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13.98 (41.18–315.4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7.40 (6.78–44.68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27159EE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6.17 (12.87–20.3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7.02 (5.49–8.96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037D7C8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2 (1.61–1.8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1 (1.02–1.20)</w:t>
            </w:r>
          </w:p>
        </w:tc>
      </w:tr>
      <w:tr w:rsidR="00A63D0A" w:rsidRPr="00E26AD0" w14:paraId="5B602C91" w14:textId="77777777" w:rsidTr="00DC14D0">
        <w:trPr>
          <w:trHeight w:val="57"/>
          <w:tblHeader/>
          <w:jc w:val="center"/>
        </w:trPr>
        <w:tc>
          <w:tcPr>
            <w:tcW w:w="652" w:type="pct"/>
          </w:tcPr>
          <w:p w14:paraId="1D18FE1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62D9793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2 (1.23–1.4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5 (0.96–1.1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C0B798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8 (1.13–1.2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0 (0.94–1.07)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6F41643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4.64 (4.95–43.2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2.83 (0.93–8.65)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3AAE72B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3.11 (2.41–4.0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66 (1.24–2.22)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51739D2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8 (1.13–1.2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1 (0.95–1.08)</w:t>
            </w:r>
          </w:p>
        </w:tc>
      </w:tr>
      <w:tr w:rsidR="00A63D0A" w:rsidRPr="00E26AD0" w14:paraId="7EBDBF79" w14:textId="77777777" w:rsidTr="00DC14D0">
        <w:trPr>
          <w:trHeight w:val="57"/>
          <w:tblHeader/>
          <w:jc w:val="center"/>
        </w:trPr>
        <w:tc>
          <w:tcPr>
            <w:tcW w:w="652" w:type="pct"/>
          </w:tcPr>
          <w:p w14:paraId="139AA340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Index anemia</w:t>
            </w:r>
          </w:p>
        </w:tc>
        <w:tc>
          <w:tcPr>
            <w:tcW w:w="842" w:type="pct"/>
            <w:shd w:val="clear" w:color="auto" w:fill="auto"/>
            <w:vAlign w:val="center"/>
          </w:tcPr>
          <w:p w14:paraId="2E75894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31 (2.19–2.4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E20E12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15 (2.08–2.2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7E6B80D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7 (0.69–1.1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893" w:type="pct"/>
            <w:shd w:val="clear" w:color="auto" w:fill="auto"/>
            <w:vAlign w:val="center"/>
          </w:tcPr>
          <w:p w14:paraId="7D3BB8D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02 (1.79–2.2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781" w:type="pct"/>
            <w:shd w:val="clear" w:color="auto" w:fill="D9D9D9" w:themeFill="background1" w:themeFillShade="D9"/>
            <w:vAlign w:val="center"/>
          </w:tcPr>
          <w:p w14:paraId="772FC5A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15 (2.07–2.2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</w:tr>
    </w:tbl>
    <w:bookmarkEnd w:id="6"/>
    <w:p w14:paraId="50678D40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E26AD0">
        <w:br/>
      </w:r>
      <w:r w:rsidRPr="001F23F5">
        <w:rPr>
          <w:sz w:val="18"/>
          <w:szCs w:val="18"/>
        </w:rPr>
        <w:t>Multivariable HRs were calculated using Cox proportional hazards models, simultaneously adjusted for baseline covariates sex, age strata [&lt;50; 50–59; 60–69; 70–79; and 80+ years], ethnicity, CKD stage, and anemia. Patients whose anemia status was unknown were excluded from analyses using these models.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a</w:t>
      </w:r>
      <w:r w:rsidRPr="001F23F5">
        <w:rPr>
          <w:sz w:val="18"/>
          <w:szCs w:val="18"/>
        </w:rPr>
        <w:t>Defined as Hb &lt; 10 g/dL.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b</w:t>
      </w:r>
      <w:r w:rsidRPr="001F23F5">
        <w:rPr>
          <w:sz w:val="18"/>
          <w:szCs w:val="18"/>
        </w:rPr>
        <w:t xml:space="preserve">No transplant events occurred in patients with stage 3a CKD in the non-anemia cohort at 1-year follow-up, so CKD stage 5 was used as the reference group. HR (95% CI) for transplant were as follows. Stage 3a (vs 5): 0 (0–0.01), </w:t>
      </w:r>
      <w:r w:rsidRPr="001F23F5">
        <w:rPr>
          <w:i/>
          <w:iCs/>
          <w:sz w:val="18"/>
          <w:szCs w:val="18"/>
        </w:rPr>
        <w:t xml:space="preserve">p </w:t>
      </w:r>
      <w:r w:rsidRPr="001F23F5">
        <w:rPr>
          <w:sz w:val="18"/>
          <w:szCs w:val="18"/>
        </w:rPr>
        <w:t xml:space="preserve">&lt; 0.001; stage 3b (vs 5): 0.02 (0.007–0.05), </w:t>
      </w:r>
      <w:r w:rsidRPr="001F23F5">
        <w:rPr>
          <w:i/>
          <w:iCs/>
          <w:sz w:val="18"/>
          <w:szCs w:val="18"/>
        </w:rPr>
        <w:t xml:space="preserve">p </w:t>
      </w:r>
      <w:r w:rsidRPr="001F23F5">
        <w:rPr>
          <w:sz w:val="18"/>
          <w:szCs w:val="18"/>
        </w:rPr>
        <w:t xml:space="preserve">&lt; 0.001; stage 4 (vs 5): 0.13 (0.06–0.26), </w:t>
      </w:r>
      <w:r w:rsidRPr="001F23F5">
        <w:rPr>
          <w:i/>
          <w:iCs/>
          <w:sz w:val="18"/>
          <w:szCs w:val="18"/>
        </w:rPr>
        <w:t xml:space="preserve">p </w:t>
      </w:r>
      <w:r w:rsidRPr="001F23F5">
        <w:rPr>
          <w:sz w:val="18"/>
          <w:szCs w:val="18"/>
        </w:rPr>
        <w:t>&lt; 0.001.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c</w:t>
      </w:r>
      <w:r w:rsidRPr="001F23F5">
        <w:rPr>
          <w:sz w:val="18"/>
          <w:szCs w:val="18"/>
        </w:rPr>
        <w:t>Composite of doubling of serum creatinine, 40% decrease in eGFR, kidney transplant and dialysis.</w:t>
      </w:r>
    </w:p>
    <w:p w14:paraId="2FA2B9AD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i/>
          <w:iCs/>
          <w:sz w:val="18"/>
          <w:szCs w:val="18"/>
        </w:rPr>
        <w:t>CI</w:t>
      </w:r>
      <w:r w:rsidRPr="001F23F5">
        <w:rPr>
          <w:sz w:val="18"/>
          <w:szCs w:val="18"/>
        </w:rPr>
        <w:t xml:space="preserve"> confidence interval, </w:t>
      </w:r>
      <w:r w:rsidRPr="001F23F5">
        <w:rPr>
          <w:i/>
          <w:iCs/>
          <w:sz w:val="18"/>
          <w:szCs w:val="18"/>
        </w:rPr>
        <w:t>CKD</w:t>
      </w:r>
      <w:r w:rsidRPr="001F23F5">
        <w:rPr>
          <w:sz w:val="18"/>
          <w:szCs w:val="18"/>
        </w:rPr>
        <w:t xml:space="preserve"> chronic kidney disease, </w:t>
      </w:r>
      <w:r w:rsidRPr="001F23F5">
        <w:rPr>
          <w:i/>
          <w:iCs/>
          <w:sz w:val="18"/>
          <w:szCs w:val="18"/>
        </w:rPr>
        <w:t>eGFR</w:t>
      </w:r>
      <w:r w:rsidRPr="001F23F5">
        <w:rPr>
          <w:sz w:val="18"/>
          <w:szCs w:val="18"/>
        </w:rPr>
        <w:t xml:space="preserve"> estimated glomerular filtration rate, </w:t>
      </w:r>
      <w:r w:rsidRPr="001F23F5">
        <w:rPr>
          <w:i/>
          <w:iCs/>
          <w:sz w:val="18"/>
          <w:szCs w:val="18"/>
        </w:rPr>
        <w:t>Hb</w:t>
      </w:r>
      <w:r w:rsidRPr="001F23F5">
        <w:rPr>
          <w:sz w:val="18"/>
          <w:szCs w:val="18"/>
        </w:rPr>
        <w:t xml:space="preserve"> hemoglobin, </w:t>
      </w:r>
      <w:r w:rsidRPr="001F23F5">
        <w:rPr>
          <w:i/>
          <w:iCs/>
          <w:sz w:val="18"/>
          <w:szCs w:val="18"/>
        </w:rPr>
        <w:t xml:space="preserve">HR </w:t>
      </w:r>
      <w:r w:rsidRPr="001F23F5">
        <w:rPr>
          <w:sz w:val="18"/>
          <w:szCs w:val="18"/>
        </w:rPr>
        <w:t>hazard ratio.</w:t>
      </w:r>
      <w:r w:rsidRPr="001F23F5">
        <w:rPr>
          <w:sz w:val="18"/>
          <w:szCs w:val="18"/>
        </w:rPr>
        <w:br/>
      </w:r>
    </w:p>
    <w:p w14:paraId="416FFA34" w14:textId="77777777" w:rsidR="001F23F5" w:rsidRDefault="001F23F5">
      <w:pPr>
        <w:spacing w:after="160" w:line="259" w:lineRule="auto"/>
        <w:rPr>
          <w:b/>
        </w:rPr>
      </w:pPr>
      <w:r>
        <w:br w:type="page"/>
      </w:r>
    </w:p>
    <w:p w14:paraId="10B9EB21" w14:textId="158F9C68" w:rsidR="00A63D0A" w:rsidRPr="00E26AD0" w:rsidRDefault="00A63D0A" w:rsidP="00A63D0A">
      <w:pPr>
        <w:pStyle w:val="Cover"/>
      </w:pPr>
      <w:r w:rsidRPr="00E26AD0">
        <w:lastRenderedPageBreak/>
        <w:t xml:space="preserve">Appendix Table S4. Multivariable </w:t>
      </w:r>
      <w:r>
        <w:t>HRs</w:t>
      </w:r>
      <w:r w:rsidRPr="00E26AD0">
        <w:t xml:space="preserve"> for the association between baseline factors and cardiovascular outcomes over 1 year (A) and after 5 years (B) of follow-up in patients without anemia and in patients with anemia</w:t>
      </w:r>
      <w:r w:rsidRPr="00E26AD0">
        <w:rPr>
          <w:vertAlign w:val="superscript"/>
        </w:rPr>
        <w:t>a</w:t>
      </w:r>
      <w:r w:rsidRPr="00E26AD0">
        <w:t xml:space="preserve"> (bold) </w:t>
      </w:r>
    </w:p>
    <w:p w14:paraId="477E1D31" w14:textId="77777777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t>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1514"/>
        <w:gridCol w:w="1714"/>
        <w:gridCol w:w="1734"/>
        <w:gridCol w:w="1700"/>
        <w:gridCol w:w="1923"/>
        <w:gridCol w:w="1764"/>
        <w:gridCol w:w="1845"/>
        <w:gridCol w:w="1764"/>
      </w:tblGrid>
      <w:tr w:rsidR="00A63D0A" w:rsidRPr="00E26AD0" w14:paraId="2BFFBFAB" w14:textId="77777777" w:rsidTr="00DC14D0">
        <w:trPr>
          <w:trHeight w:val="20"/>
          <w:tblHeader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32B039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9F693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All-cause mortality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4ACD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MI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7749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Strok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01BA4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vertAlign w:val="superscript"/>
              </w:rPr>
            </w:pPr>
            <w:r w:rsidRPr="00E26AD0">
              <w:rPr>
                <w:rFonts w:cs="Arial"/>
                <w:b/>
                <w:bCs/>
                <w:sz w:val="20"/>
              </w:rPr>
              <w:t>MACE</w:t>
            </w: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4DAD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HF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C2CC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UA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2F348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MACE+</w:t>
            </w: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,c</w:t>
            </w:r>
          </w:p>
        </w:tc>
      </w:tr>
      <w:tr w:rsidR="00A63D0A" w:rsidRPr="00E26AD0" w14:paraId="5770144A" w14:textId="77777777" w:rsidTr="00DC14D0">
        <w:trPr>
          <w:trHeight w:val="20"/>
          <w:tblHeader/>
          <w:jc w:val="center"/>
        </w:trPr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0D68D0AD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A304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9 (1.67–1.9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31 (1.24–1.37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9D1F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3 (0.73–0.9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4 (1.14–1.34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85B2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8 (1.12–1.2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4 (1.06–1.23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DB50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2 (1.27–1.3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3 (1.19–1.28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6501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08 (1.03–1.1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9 (1.05–1.14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B62F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8 (0.82–0.9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4 (0.79–1.11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F703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0 (1.17–1.2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6 (1.12–1.19)</w:t>
            </w:r>
          </w:p>
        </w:tc>
      </w:tr>
      <w:tr w:rsidR="00A63D0A" w:rsidRPr="00E26AD0" w14:paraId="451B5F9D" w14:textId="77777777" w:rsidTr="00DC14D0">
        <w:trPr>
          <w:trHeight w:val="20"/>
          <w:tblHeader/>
          <w:jc w:val="center"/>
        </w:trPr>
        <w:tc>
          <w:tcPr>
            <w:tcW w:w="542" w:type="pct"/>
            <w:hideMark/>
          </w:tcPr>
          <w:p w14:paraId="01C74AD4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58E68B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3 (1.26–1.6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8 (1.15–1.43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53548CE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81 (1.32–2.4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1 (1.01–1.46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DAD4E0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03 (0.92–1.1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0 (0.91–1.33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2C976EE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7 (1.18–1.3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1 (1.10–1.3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885B62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0 (1.25–1.5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5 (1.04–1.28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CAAF9F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3 (1.20–1.7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3 (0.73– 1.77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56458C1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2 (1.24–1.4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8 (1.10–1.27)</w:t>
            </w:r>
          </w:p>
        </w:tc>
      </w:tr>
      <w:tr w:rsidR="00A63D0A" w:rsidRPr="00E26AD0" w14:paraId="2CF3504A" w14:textId="77777777" w:rsidTr="00DC14D0">
        <w:trPr>
          <w:trHeight w:val="20"/>
          <w:tblHeader/>
          <w:jc w:val="center"/>
        </w:trPr>
        <w:tc>
          <w:tcPr>
            <w:tcW w:w="542" w:type="pct"/>
            <w:hideMark/>
          </w:tcPr>
          <w:p w14:paraId="462FD20B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399B8D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1 (1.03–1.4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38 (1.21–1.57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B5465C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57 (0.41–0.7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8 (0.88–1.34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FD11EB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56 (0.50–0.6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49 (0.41–0.59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74943EC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8 (0.71–0.8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1 (0.91–1.11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63837A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47 (0.42–0.5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62 (0.56–0.69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5BBA45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2 (0.60–0.8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54 (0.35–0.85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6A9D3B2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64 (0.60–0.6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79 (0.74–0.86)</w:t>
            </w:r>
          </w:p>
        </w:tc>
      </w:tr>
      <w:tr w:rsidR="00A63D0A" w:rsidRPr="00E26AD0" w14:paraId="7DC9A2A2" w14:textId="77777777" w:rsidTr="00DC14D0">
        <w:trPr>
          <w:trHeight w:val="20"/>
          <w:tblHeader/>
          <w:jc w:val="center"/>
        </w:trPr>
        <w:tc>
          <w:tcPr>
            <w:tcW w:w="542" w:type="pct"/>
            <w:hideMark/>
          </w:tcPr>
          <w:p w14:paraId="0D5BE9C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A24F27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72 (1.82–4.0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41 (1.16–1.72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676209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52 (0.13–2.1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6 (0.67–1.38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CCCE92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57 (0.31–1.0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58 (0.39–0.85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6C19E5D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7 (0.95–1.7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6 (0.89–1.25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89282E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64 (0.39–1.0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0 (0.65–0.98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7B4BB0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2 (0.36–1.4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5 (0.39–1.84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1B78A11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8 (0.75–1.2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4 (0.82–1.07)</w:t>
            </w:r>
          </w:p>
        </w:tc>
      </w:tr>
      <w:tr w:rsidR="00A63D0A" w:rsidRPr="00E26AD0" w14:paraId="79F71D6E" w14:textId="77777777" w:rsidTr="00DC14D0">
        <w:trPr>
          <w:trHeight w:val="20"/>
          <w:tblHeader/>
          <w:jc w:val="center"/>
        </w:trPr>
        <w:tc>
          <w:tcPr>
            <w:tcW w:w="542" w:type="pct"/>
            <w:hideMark/>
          </w:tcPr>
          <w:p w14:paraId="3B711D88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D86CDD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14 (1.77–2.6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7 (1.09–1.47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793660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2 (0.94–2.4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0 (0.93–1.53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2CBD177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1 (0.64–1.0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74 (0.57–0.97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6D3B228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8 (1.11–1.4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2 (0.99–1.26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0A8622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1 (1.26–1.8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0 (1.05–1.38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6C9FBD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3 (0.91–1.6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77 (0.40–1.47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2DCF04C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3 (1.19–1.4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3 (1.02–1.24)</w:t>
            </w:r>
          </w:p>
        </w:tc>
      </w:tr>
      <w:tr w:rsidR="00A63D0A" w:rsidRPr="00E26AD0" w14:paraId="0F09CE03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  <w:hideMark/>
          </w:tcPr>
          <w:p w14:paraId="18310EA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D0CFDA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8 (1.29–1.7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21 (1.06–1.38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66BE4B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6 (0.66–1.3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6 (0.85–1.32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431C2F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2 (0.98–1.2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89 (0.72–1.10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1410E44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4 (1.14–1.3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2 (1.01–1.24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71174B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2 (1.17–1.4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11 (0.98–1.25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3B882C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3 (0.75–1.1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0.91 (0.54–1.54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787DD96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5 (1.16–1.3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1.08 (1.00–1.18)</w:t>
            </w:r>
          </w:p>
        </w:tc>
      </w:tr>
      <w:tr w:rsidR="00A63D0A" w:rsidRPr="00E26AD0" w14:paraId="33CFD9BD" w14:textId="77777777" w:rsidTr="00DC14D0">
        <w:trPr>
          <w:trHeight w:val="63"/>
          <w:tblHeader/>
          <w:jc w:val="center"/>
        </w:trPr>
        <w:tc>
          <w:tcPr>
            <w:tcW w:w="542" w:type="pct"/>
            <w:shd w:val="clear" w:color="auto" w:fill="auto"/>
            <w:hideMark/>
          </w:tcPr>
          <w:p w14:paraId="06310629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Index anemia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1C607C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4.12 (3.78–4.4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4525D9B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20 (1.95–2.4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81E8C6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7 (1.13–1.4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26FC874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46 (2.31–2.6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0DFB74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3.45 (3.19–3.7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186962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2 (1.15–2.0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033C1A7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71 (2.58–2.8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</w:tr>
    </w:tbl>
    <w:p w14:paraId="47E0FC55" w14:textId="77777777" w:rsidR="00A63D0A" w:rsidRPr="00E26AD0" w:rsidRDefault="00A63D0A" w:rsidP="00A63D0A"/>
    <w:p w14:paraId="1D3D1D1A" w14:textId="77777777" w:rsidR="00A63D0A" w:rsidRPr="00E26AD0" w:rsidRDefault="00A63D0A" w:rsidP="00A63D0A">
      <w:pPr>
        <w:spacing w:after="160" w:line="259" w:lineRule="auto"/>
      </w:pPr>
    </w:p>
    <w:p w14:paraId="4C922837" w14:textId="77777777" w:rsidR="00A63D0A" w:rsidRPr="00E26AD0" w:rsidRDefault="00A63D0A" w:rsidP="00A63D0A">
      <w:pPr>
        <w:spacing w:after="160" w:line="259" w:lineRule="auto"/>
      </w:pPr>
    </w:p>
    <w:p w14:paraId="49352FA6" w14:textId="77777777" w:rsidR="000414F0" w:rsidRDefault="000414F0" w:rsidP="00A63D0A">
      <w:pPr>
        <w:rPr>
          <w:b/>
          <w:bCs/>
        </w:rPr>
      </w:pPr>
    </w:p>
    <w:p w14:paraId="1E1DA18C" w14:textId="1871C6DA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lastRenderedPageBreak/>
        <w:t>B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1513"/>
        <w:gridCol w:w="1714"/>
        <w:gridCol w:w="1734"/>
        <w:gridCol w:w="1700"/>
        <w:gridCol w:w="1923"/>
        <w:gridCol w:w="1949"/>
        <w:gridCol w:w="1661"/>
        <w:gridCol w:w="1764"/>
      </w:tblGrid>
      <w:tr w:rsidR="00A63D0A" w:rsidRPr="00E26AD0" w14:paraId="198DEFAC" w14:textId="77777777" w:rsidTr="00DC14D0">
        <w:trPr>
          <w:trHeight w:val="20"/>
          <w:tblHeader/>
          <w:jc w:val="center"/>
        </w:trPr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B29F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6963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All-cause mortality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E9F5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MI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4A0A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Strok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13256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vertAlign w:val="superscript"/>
              </w:rPr>
            </w:pPr>
            <w:r w:rsidRPr="00E26AD0">
              <w:rPr>
                <w:rFonts w:cs="Arial"/>
                <w:b/>
                <w:bCs/>
                <w:sz w:val="20"/>
              </w:rPr>
              <w:t>MACE</w:t>
            </w: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F470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F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574C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UA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7E7CF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vertAlign w:val="superscript"/>
              </w:rPr>
            </w:pPr>
            <w:r w:rsidRPr="00E26AD0">
              <w:rPr>
                <w:rFonts w:cs="Arial"/>
                <w:b/>
                <w:bCs/>
                <w:sz w:val="20"/>
              </w:rPr>
              <w:t>MACE+</w:t>
            </w: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,c</w:t>
            </w:r>
          </w:p>
        </w:tc>
      </w:tr>
      <w:tr w:rsidR="00A63D0A" w:rsidRPr="00E26AD0" w14:paraId="031A1850" w14:textId="77777777" w:rsidTr="00DC14D0">
        <w:trPr>
          <w:trHeight w:val="20"/>
          <w:tblHeader/>
          <w:jc w:val="center"/>
        </w:trPr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75305353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Age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9A00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64 (1.60–1.6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39 (1.36–1.43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DC0C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1 (1.16–1.2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2 (1.16–1.29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A6D8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1 (1.17–1.2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6 (1.10–1.23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809C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2 (1.39–1.4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31 (1.28–1.35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C641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7 (1.14–1.2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5 (1.11–1.19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7F0A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8 (0.82–0.9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95 (0.85–1.06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877ED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3 (1.30–1.3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5 (1.22–1.27)</w:t>
            </w:r>
          </w:p>
        </w:tc>
      </w:tr>
      <w:tr w:rsidR="00A63D0A" w:rsidRPr="00E26AD0" w14:paraId="1F312936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</w:tcPr>
          <w:p w14:paraId="1B23617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76013F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1 (1.25–1.3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6 (1.19–1.34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BEAB88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1 (1.20–1.4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4 (1.10–1.40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76B51B8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04 (0.96–1.1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2 (0.89–1.16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1CEE153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5 (1.21–1.3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2 (1.15–1.28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4AF91C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1 (1.23–1.4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4 (1.05–1.24)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0E775F4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3 (1.20–1.7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9 (0.82–1.46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148DCE5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6 (1.22–1.3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1 (1.15–1.27)</w:t>
            </w:r>
          </w:p>
        </w:tc>
      </w:tr>
      <w:tr w:rsidR="00A63D0A" w:rsidRPr="00E26AD0" w14:paraId="3B1F022D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</w:tcPr>
          <w:p w14:paraId="3C06B50A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85C11D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05 (0.99–1.1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8 (1.10–1.26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F25D48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0 (1.00–1.2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9 (1.04–1.36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956197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65 (0.60–0.7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59 (0.52–0.67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571B40A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3 (0.89–0.9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3 (0.98–1.10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B8BDB0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68 (0.64–0.7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72 (0.66–0.78)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4F5F44C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2 (0.60–0.8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70 (0.53–0.94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14DE9C4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86 (0.82–0.8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90 (0.85–0.95)</w:t>
            </w:r>
          </w:p>
        </w:tc>
      </w:tr>
      <w:tr w:rsidR="00A63D0A" w:rsidRPr="00E26AD0" w14:paraId="479F989B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</w:tcPr>
          <w:p w14:paraId="2FA347C6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6053F1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64 (2.27–3.0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53 (1.38–1.69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25205C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80 (1.38–2.3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44 (1.17–1.7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FB3CA5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65 (0.45–0.9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75 (0.58–0.97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7F66C79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9 (1.57–2.0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34 (1.22–1.48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2503F77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7 (0.99–1.6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00 (0.86–1.17)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2438B98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72 (0.36–1.4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7 (0.83–1.95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2F32B6E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0 (1.50–1.9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5 (1.14–1.36)</w:t>
            </w:r>
          </w:p>
        </w:tc>
      </w:tr>
      <w:tr w:rsidR="00A63D0A" w:rsidRPr="00E26AD0" w14:paraId="340FB5C9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</w:tcPr>
          <w:p w14:paraId="50AE403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47E3140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00 (1.85–2.1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36 (1.26–1.47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D84A01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8 (1.38–1.8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45 (1.23–1.69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13FE981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8 (0.84–1.1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87 (0.73–1.05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291E002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63 (1.53–1.7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8 (1.19–1.37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EF7ADE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70 (1.53–1.8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31 (1.18–1.46)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7ED8694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3 (0.91–1.6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69 (0.45–1.07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4F4C100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61 (1.51–1.71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6 (1.18–1.35)</w:t>
            </w:r>
          </w:p>
        </w:tc>
      </w:tr>
      <w:tr w:rsidR="00A63D0A" w:rsidRPr="00E26AD0" w14:paraId="4AD9565F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</w:tcPr>
          <w:p w14:paraId="59BDA04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ABBCAB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48 (1.41–1.55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3 (1.15–1.32)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715BD9E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4 (1.13–1.36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0 (0.95–1.27)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BC2E7C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12 (1.03–1.22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95 (0.82–1.10)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2F41AE8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4 (1.28–1.4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9 (1.12–1.26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05D2568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8 (1.28–1.48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20 (1.09–1.31)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714E43D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0.93 (0.75–1.1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0.71 (0.50–1.02)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628CB3C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32 (1.27–1.37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color w:val="000000"/>
                <w:sz w:val="20"/>
              </w:rPr>
              <w:t>1.16 (1.10–1.23)</w:t>
            </w:r>
          </w:p>
        </w:tc>
      </w:tr>
      <w:tr w:rsidR="00A63D0A" w:rsidRPr="00E26AD0" w14:paraId="31CE27B8" w14:textId="77777777" w:rsidTr="00DC14D0">
        <w:trPr>
          <w:trHeight w:val="20"/>
          <w:tblHeader/>
          <w:jc w:val="center"/>
        </w:trPr>
        <w:tc>
          <w:tcPr>
            <w:tcW w:w="542" w:type="pct"/>
            <w:shd w:val="clear" w:color="auto" w:fill="auto"/>
          </w:tcPr>
          <w:p w14:paraId="0ED35122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Index anemia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BDC37ED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16 (2.08–2.2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A5A703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58 (1.47–1.70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A90B8A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3 (1.14–1.3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14:paraId="4D08354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88 (1.82–1.9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EF1E75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2.31 (2.19–2.43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595" w:type="pct"/>
            <w:shd w:val="clear" w:color="auto" w:fill="auto"/>
            <w:vAlign w:val="center"/>
          </w:tcPr>
          <w:p w14:paraId="31451E65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26 (1.06–1.49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43ABD31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E26AD0">
              <w:rPr>
                <w:rFonts w:cs="Arial"/>
                <w:color w:val="000000"/>
                <w:sz w:val="20"/>
              </w:rPr>
              <w:t>1.98 (1.92–2.04)</w:t>
            </w:r>
            <w:r w:rsidRPr="00E26AD0">
              <w:rPr>
                <w:rFonts w:cs="Arial"/>
                <w:color w:val="000000"/>
                <w:sz w:val="20"/>
              </w:rPr>
              <w:br/>
            </w:r>
            <w:r w:rsidRPr="00E26AD0">
              <w:rPr>
                <w:rFonts w:cs="Arial"/>
                <w:b/>
                <w:bCs/>
                <w:sz w:val="20"/>
              </w:rPr>
              <w:t>–</w:t>
            </w:r>
          </w:p>
        </w:tc>
      </w:tr>
    </w:tbl>
    <w:p w14:paraId="4CD69C2E" w14:textId="77777777" w:rsidR="00A63D0A" w:rsidRPr="001F23F5" w:rsidRDefault="00A63D0A" w:rsidP="00A63D0A">
      <w:pPr>
        <w:spacing w:after="0" w:line="240" w:lineRule="auto"/>
        <w:rPr>
          <w:sz w:val="18"/>
          <w:szCs w:val="18"/>
          <w:vertAlign w:val="superscript"/>
        </w:rPr>
      </w:pPr>
      <w:r w:rsidRPr="00E26AD0">
        <w:br/>
      </w:r>
      <w:r w:rsidRPr="001F23F5">
        <w:rPr>
          <w:sz w:val="18"/>
          <w:szCs w:val="18"/>
        </w:rPr>
        <w:t>Multivariable HRs were calculated using Cox proportional hazards models, simultaneously adjusted for baseline covariates sex, age strata [&lt;50; 50–59; 60–69; 70–79; and 80+ years], ethnicity, CKD stage, and anemia. Patients whose anemia status was unknown were excluded from analyses using these models.</w:t>
      </w:r>
      <w:r w:rsidRPr="001F23F5">
        <w:rPr>
          <w:sz w:val="18"/>
          <w:szCs w:val="18"/>
        </w:rPr>
        <w:br/>
      </w:r>
      <w:r w:rsidRPr="001F23F5">
        <w:rPr>
          <w:sz w:val="18"/>
          <w:szCs w:val="18"/>
          <w:vertAlign w:val="superscript"/>
        </w:rPr>
        <w:t>a</w:t>
      </w:r>
      <w:r w:rsidRPr="001F23F5">
        <w:rPr>
          <w:sz w:val="18"/>
          <w:szCs w:val="18"/>
        </w:rPr>
        <w:t>Defined as Hb &lt; 10 g/dL.</w:t>
      </w:r>
      <w:r w:rsidRPr="001F23F5">
        <w:rPr>
          <w:sz w:val="18"/>
          <w:szCs w:val="18"/>
          <w:vertAlign w:val="superscript"/>
        </w:rPr>
        <w:t xml:space="preserve"> </w:t>
      </w:r>
    </w:p>
    <w:p w14:paraId="60325E7C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  <w:vertAlign w:val="superscript"/>
        </w:rPr>
        <w:t>b</w:t>
      </w:r>
      <w:r w:rsidRPr="001F23F5">
        <w:rPr>
          <w:sz w:val="18"/>
          <w:szCs w:val="18"/>
        </w:rPr>
        <w:t>Composite of all-cause mortality, non-fatal MI, or non-fatal stroke.</w:t>
      </w:r>
    </w:p>
    <w:p w14:paraId="075FA9B8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  <w:vertAlign w:val="superscript"/>
        </w:rPr>
        <w:t>c</w:t>
      </w:r>
      <w:r w:rsidRPr="001F23F5">
        <w:rPr>
          <w:sz w:val="18"/>
          <w:szCs w:val="18"/>
        </w:rPr>
        <w:t>Composite of MACE outcome, hUA, or hHF.</w:t>
      </w:r>
    </w:p>
    <w:p w14:paraId="7BFEB62E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i/>
          <w:iCs/>
          <w:sz w:val="18"/>
          <w:szCs w:val="18"/>
        </w:rPr>
        <w:t>CI</w:t>
      </w:r>
      <w:r w:rsidRPr="001F23F5">
        <w:rPr>
          <w:sz w:val="18"/>
          <w:szCs w:val="18"/>
        </w:rPr>
        <w:t xml:space="preserve"> confidence interval, </w:t>
      </w:r>
      <w:r w:rsidRPr="001F23F5">
        <w:rPr>
          <w:i/>
          <w:iCs/>
          <w:sz w:val="18"/>
          <w:szCs w:val="18"/>
        </w:rPr>
        <w:t>CKD</w:t>
      </w:r>
      <w:r w:rsidRPr="001F23F5">
        <w:rPr>
          <w:sz w:val="18"/>
          <w:szCs w:val="18"/>
        </w:rPr>
        <w:t xml:space="preserve"> chronic kidney disease, </w:t>
      </w:r>
      <w:r w:rsidRPr="001F23F5">
        <w:rPr>
          <w:i/>
          <w:iCs/>
          <w:sz w:val="18"/>
          <w:szCs w:val="18"/>
        </w:rPr>
        <w:t>Hb</w:t>
      </w:r>
      <w:r w:rsidRPr="001F23F5">
        <w:rPr>
          <w:sz w:val="18"/>
          <w:szCs w:val="18"/>
        </w:rPr>
        <w:t xml:space="preserve"> hemoglobin, </w:t>
      </w:r>
      <w:r w:rsidRPr="001F23F5">
        <w:rPr>
          <w:i/>
          <w:iCs/>
          <w:sz w:val="18"/>
          <w:szCs w:val="18"/>
        </w:rPr>
        <w:t>hHF</w:t>
      </w:r>
      <w:r w:rsidRPr="001F23F5">
        <w:rPr>
          <w:sz w:val="18"/>
          <w:szCs w:val="18"/>
        </w:rPr>
        <w:t xml:space="preserve"> hospitalization for heart failure, </w:t>
      </w:r>
      <w:r w:rsidRPr="001F23F5">
        <w:rPr>
          <w:i/>
          <w:iCs/>
          <w:sz w:val="18"/>
          <w:szCs w:val="18"/>
        </w:rPr>
        <w:t>HR</w:t>
      </w:r>
      <w:r w:rsidRPr="001F23F5">
        <w:rPr>
          <w:sz w:val="18"/>
          <w:szCs w:val="18"/>
        </w:rPr>
        <w:t xml:space="preserve"> hazard ratio, </w:t>
      </w:r>
      <w:r w:rsidRPr="001F23F5">
        <w:rPr>
          <w:i/>
          <w:iCs/>
          <w:sz w:val="18"/>
          <w:szCs w:val="18"/>
        </w:rPr>
        <w:t xml:space="preserve">hUA </w:t>
      </w:r>
      <w:r w:rsidRPr="001F23F5">
        <w:rPr>
          <w:sz w:val="18"/>
          <w:szCs w:val="18"/>
        </w:rPr>
        <w:t xml:space="preserve">hospitalization for unstable angina, </w:t>
      </w:r>
      <w:r w:rsidRPr="001F23F5">
        <w:rPr>
          <w:i/>
          <w:iCs/>
          <w:sz w:val="18"/>
          <w:szCs w:val="18"/>
        </w:rPr>
        <w:t>MACE</w:t>
      </w:r>
      <w:r w:rsidRPr="001F23F5">
        <w:rPr>
          <w:sz w:val="18"/>
          <w:szCs w:val="18"/>
        </w:rPr>
        <w:t xml:space="preserve"> major adverse cardiovascular events, </w:t>
      </w:r>
      <w:r w:rsidRPr="001F23F5">
        <w:rPr>
          <w:i/>
          <w:iCs/>
          <w:sz w:val="18"/>
          <w:szCs w:val="18"/>
        </w:rPr>
        <w:t>MI</w:t>
      </w:r>
      <w:r w:rsidRPr="001F23F5">
        <w:rPr>
          <w:sz w:val="18"/>
          <w:szCs w:val="18"/>
        </w:rPr>
        <w:t xml:space="preserve"> myocardial infarction.</w:t>
      </w:r>
    </w:p>
    <w:bookmarkEnd w:id="5"/>
    <w:p w14:paraId="75A007B5" w14:textId="77777777" w:rsidR="00A63D0A" w:rsidRPr="00E26AD0" w:rsidRDefault="00A63D0A" w:rsidP="00A63D0A">
      <w:pPr>
        <w:sectPr w:rsidR="00A63D0A" w:rsidRPr="00E26AD0" w:rsidSect="002F6A4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54947B" w14:textId="77777777" w:rsidR="00A63D0A" w:rsidRPr="00E26AD0" w:rsidRDefault="00A63D0A" w:rsidP="00A63D0A">
      <w:pPr>
        <w:pStyle w:val="Cover"/>
      </w:pPr>
      <w:bookmarkStart w:id="7" w:name="_Hlk74134772"/>
      <w:bookmarkEnd w:id="3"/>
      <w:r w:rsidRPr="00E26AD0">
        <w:lastRenderedPageBreak/>
        <w:t>Appendix Table S5. Competing risks analysis of the association between baseline factors and renal (A) and cardiovascular (B) outcomes after 5 years of follow-up in patients without anemia and patients with anemia</w:t>
      </w:r>
      <w:r w:rsidRPr="00E26AD0">
        <w:rPr>
          <w:vertAlign w:val="superscript"/>
        </w:rPr>
        <w:t>a</w:t>
      </w:r>
      <w:r w:rsidRPr="00E26AD0">
        <w:t xml:space="preserve"> (bold) </w:t>
      </w:r>
    </w:p>
    <w:p w14:paraId="22D0F18D" w14:textId="77777777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t>A</w:t>
      </w:r>
    </w:p>
    <w:tbl>
      <w:tblPr>
        <w:tblW w:w="3048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3547"/>
        <w:gridCol w:w="4962"/>
      </w:tblGrid>
      <w:tr w:rsidR="00A63D0A" w:rsidRPr="00E26AD0" w14:paraId="4D2C6139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70E9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2B677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Composite outcome</w:t>
            </w:r>
            <w:r w:rsidRPr="00E26AD0">
              <w:rPr>
                <w:rFonts w:cs="Arial"/>
                <w:b/>
                <w:bCs/>
                <w:sz w:val="20"/>
                <w:vertAlign w:val="superscript"/>
              </w:rPr>
              <w:t>b</w:t>
            </w:r>
          </w:p>
        </w:tc>
      </w:tr>
      <w:tr w:rsidR="00A63D0A" w:rsidRPr="00E26AD0" w14:paraId="62E86214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A9A9542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291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5CDEBD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0.95 (0.94–0.97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20D9E9B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0.89 (0.87–0.91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</w:tr>
      <w:tr w:rsidR="00A63D0A" w:rsidRPr="00E26AD0" w14:paraId="7C6EDA7F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right w:val="single" w:sz="4" w:space="0" w:color="auto"/>
            </w:tcBorders>
            <w:hideMark/>
          </w:tcPr>
          <w:p w14:paraId="08078D7C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2916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CB76F6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11 (1.06–1.15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2C9F759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12 (1.06–1.19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</w:tr>
      <w:tr w:rsidR="00A63D0A" w:rsidRPr="00E26AD0" w14:paraId="53662271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right w:val="single" w:sz="4" w:space="0" w:color="auto"/>
            </w:tcBorders>
            <w:hideMark/>
          </w:tcPr>
          <w:p w14:paraId="43C146A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2916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BF5824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0.80 (0.76–0.84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0FA54C2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0.86 (0.81–0.91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</w:tr>
      <w:tr w:rsidR="00A63D0A" w:rsidRPr="00E26AD0" w14:paraId="356A5716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right w:val="single" w:sz="4" w:space="0" w:color="auto"/>
            </w:tcBorders>
          </w:tcPr>
          <w:p w14:paraId="10443972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2916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5C8F93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2.86 (2.54–3.22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0DFCC6FC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35 (1.23–1.48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i/>
                <w:i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</w:tr>
      <w:tr w:rsidR="00A63D0A" w:rsidRPr="00E26AD0" w14:paraId="6DB9B7F6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right w:val="single" w:sz="4" w:space="0" w:color="auto"/>
            </w:tcBorders>
            <w:hideMark/>
          </w:tcPr>
          <w:p w14:paraId="4B9BC0E8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2916" w:type="pct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445CEC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58 (1.47–1.69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26AD9F0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04 (0.97–1.13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28</w:t>
            </w:r>
          </w:p>
        </w:tc>
      </w:tr>
      <w:tr w:rsidR="00A63D0A" w:rsidRPr="00E26AD0" w14:paraId="70C866CD" w14:textId="77777777" w:rsidTr="00DC14D0">
        <w:trPr>
          <w:trHeight w:val="20"/>
          <w:tblHeader/>
          <w:jc w:val="center"/>
        </w:trPr>
        <w:tc>
          <w:tcPr>
            <w:tcW w:w="208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346F7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291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56291B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14 (1.09–1.20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0073AD34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0.98 (0.92–1.05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55</w:t>
            </w:r>
          </w:p>
        </w:tc>
      </w:tr>
    </w:tbl>
    <w:p w14:paraId="531CA82E" w14:textId="77777777" w:rsidR="00A63D0A" w:rsidRPr="00E26AD0" w:rsidRDefault="00A63D0A" w:rsidP="00A63D0A">
      <w:pPr>
        <w:spacing w:after="0" w:line="240" w:lineRule="auto"/>
      </w:pPr>
    </w:p>
    <w:p w14:paraId="0D6CCCB3" w14:textId="77777777" w:rsidR="00A63D0A" w:rsidRPr="00E26AD0" w:rsidRDefault="00A63D0A" w:rsidP="00A63D0A">
      <w:pPr>
        <w:rPr>
          <w:b/>
          <w:bCs/>
        </w:rPr>
      </w:pPr>
    </w:p>
    <w:p w14:paraId="21F5964B" w14:textId="77777777" w:rsidR="00A63D0A" w:rsidRPr="00E26AD0" w:rsidRDefault="00A63D0A" w:rsidP="00A63D0A">
      <w:pPr>
        <w:rPr>
          <w:b/>
          <w:bCs/>
        </w:rPr>
      </w:pPr>
    </w:p>
    <w:p w14:paraId="6593759D" w14:textId="77777777" w:rsidR="00A63D0A" w:rsidRPr="00E26AD0" w:rsidRDefault="00A63D0A" w:rsidP="00A63D0A">
      <w:pPr>
        <w:rPr>
          <w:b/>
          <w:bCs/>
        </w:rPr>
      </w:pPr>
    </w:p>
    <w:p w14:paraId="5473B360" w14:textId="77777777" w:rsidR="000414F0" w:rsidRDefault="000414F0" w:rsidP="00A63D0A">
      <w:pPr>
        <w:rPr>
          <w:b/>
          <w:bCs/>
        </w:rPr>
      </w:pPr>
    </w:p>
    <w:p w14:paraId="6513F4FB" w14:textId="2400F996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lastRenderedPageBreak/>
        <w:t>B</w:t>
      </w:r>
    </w:p>
    <w:p w14:paraId="49AA1F12" w14:textId="77777777" w:rsidR="00A63D0A" w:rsidRPr="00E26AD0" w:rsidRDefault="00A63D0A" w:rsidP="00A63D0A">
      <w:pPr>
        <w:spacing w:after="0" w:line="240" w:lineRule="auto"/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"/>
      </w:tblPr>
      <w:tblGrid>
        <w:gridCol w:w="2467"/>
        <w:gridCol w:w="2828"/>
        <w:gridCol w:w="2775"/>
        <w:gridCol w:w="2884"/>
        <w:gridCol w:w="3004"/>
      </w:tblGrid>
      <w:tr w:rsidR="00A63D0A" w:rsidRPr="00E26AD0" w14:paraId="5BE5F40B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BFD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Variable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AB88A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MI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75DA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Stroke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1368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HF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557E96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E26AD0">
              <w:rPr>
                <w:rFonts w:cs="Arial"/>
                <w:b/>
                <w:bCs/>
                <w:sz w:val="20"/>
              </w:rPr>
              <w:t>hUA</w:t>
            </w:r>
          </w:p>
        </w:tc>
      </w:tr>
      <w:tr w:rsidR="00A63D0A" w:rsidRPr="00E26AD0" w14:paraId="225E82E8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FD022A3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 xml:space="preserve">Age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0ECD9C7D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15 (1.11–1.19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00F90FA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15 (1.09–1.20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  <w:tc>
          <w:tcPr>
            <w:tcW w:w="994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6DDA1B88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17 (1.13–1.21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635F348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11 (1.05–1.16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66E273B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13 (1.10–1.16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5AE3F1A0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10 (1.07–1.14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  <w:tc>
          <w:tcPr>
            <w:tcW w:w="1076" w:type="pc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nil"/>
            </w:tcBorders>
            <w:shd w:val="clear" w:color="auto" w:fill="auto"/>
          </w:tcPr>
          <w:p w14:paraId="75B9763E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0.84 (0.79–0.90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66FA10AC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0.90 (0.82–0.99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36</w:t>
            </w:r>
          </w:p>
        </w:tc>
      </w:tr>
      <w:tr w:rsidR="00A63D0A" w:rsidRPr="00E26AD0" w14:paraId="50B10C33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1ED0D1C1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Male (vs. female)</w:t>
            </w:r>
          </w:p>
        </w:tc>
        <w:tc>
          <w:tcPr>
            <w:tcW w:w="1013" w:type="pct"/>
            <w:tcBorders>
              <w:top w:val="single" w:sz="24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0B99ED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27 (1.17–1.37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741CF78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17 (1.04–1.32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8</w:t>
            </w:r>
          </w:p>
        </w:tc>
        <w:tc>
          <w:tcPr>
            <w:tcW w:w="99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500AF9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01 (0.94–1.09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740</w:t>
            </w:r>
          </w:p>
          <w:p w14:paraId="17C1B6B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97 (0.85–1.11). </w:t>
            </w:r>
            <w:r w:rsidRPr="00E26AD0">
              <w:rPr>
                <w:rFonts w:cs="Arial"/>
                <w:b/>
                <w:bCs/>
                <w:i/>
                <w:iCs/>
                <w:color w:val="000000" w:themeColor="dark1"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67</w:t>
            </w:r>
          </w:p>
        </w:tc>
        <w:tc>
          <w:tcPr>
            <w:tcW w:w="103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8B7686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28 (1.20–1.37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</w:p>
          <w:p w14:paraId="6A4EF00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1.10 (1.01–1.19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24</w:t>
            </w:r>
          </w:p>
        </w:tc>
        <w:tc>
          <w:tcPr>
            <w:tcW w:w="107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</w:tcPr>
          <w:p w14:paraId="715B5EC3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39 (1.17–1.65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</w:p>
          <w:p w14:paraId="594F425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1.04 (0.78–1.39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77</w:t>
            </w:r>
          </w:p>
        </w:tc>
      </w:tr>
      <w:tr w:rsidR="00A63D0A" w:rsidRPr="00E26AD0" w14:paraId="6E00D446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332DDF63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Non-white (vs. white) ethnicity</w:t>
            </w:r>
          </w:p>
        </w:tc>
        <w:tc>
          <w:tcPr>
            <w:tcW w:w="1013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DFB129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09 (0.99–1.19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=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89</w:t>
            </w:r>
          </w:p>
          <w:p w14:paraId="7D9C1D5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14 (0.99–1.30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6</w:t>
            </w:r>
          </w:p>
        </w:tc>
        <w:tc>
          <w:tcPr>
            <w:tcW w:w="9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1EED06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64 (0.59–0.70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</w:p>
          <w:p w14:paraId="6277DC2A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57 (0.50–0.65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01</w:t>
            </w:r>
          </w:p>
        </w:tc>
        <w:tc>
          <w:tcPr>
            <w:tcW w:w="10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46210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67 (0.63–0.72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g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br/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69 (0.64–0.75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01</w:t>
            </w:r>
          </w:p>
        </w:tc>
        <w:tc>
          <w:tcPr>
            <w:tcW w:w="1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</w:tcPr>
          <w:p w14:paraId="3C6F0235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71 (0.59–0.85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</w:p>
          <w:p w14:paraId="09B48938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68 (0.50–0.91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10</w:t>
            </w:r>
          </w:p>
        </w:tc>
      </w:tr>
      <w:tr w:rsidR="00A63D0A" w:rsidRPr="00E26AD0" w14:paraId="7A80D98A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right w:val="single" w:sz="4" w:space="0" w:color="auto"/>
            </w:tcBorders>
          </w:tcPr>
          <w:p w14:paraId="30DC84B5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5 (vs. 3a)</w:t>
            </w:r>
          </w:p>
        </w:tc>
        <w:tc>
          <w:tcPr>
            <w:tcW w:w="1013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DBD039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63 (1.25–2.14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09CFE497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kern w:val="24"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31 (1.07–1.62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1</w:t>
            </w:r>
          </w:p>
        </w:tc>
        <w:tc>
          <w:tcPr>
            <w:tcW w:w="9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812C15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61 (0.41–0.89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10</w:t>
            </w:r>
          </w:p>
          <w:p w14:paraId="0184D017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70 (0.54–0.90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06</w:t>
            </w:r>
          </w:p>
        </w:tc>
        <w:tc>
          <w:tcPr>
            <w:tcW w:w="10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2FA725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15 (0.90–1.47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250</w:t>
            </w:r>
          </w:p>
          <w:p w14:paraId="422C1766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93 (0.80–1.09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37</w:t>
            </w:r>
          </w:p>
        </w:tc>
        <w:tc>
          <w:tcPr>
            <w:tcW w:w="1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</w:tcPr>
          <w:p w14:paraId="308A8B02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67 (0.33–1.35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26</w:t>
            </w:r>
          </w:p>
          <w:p w14:paraId="4E03953B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1.19 (0.77–1.83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43</w:t>
            </w:r>
          </w:p>
        </w:tc>
      </w:tr>
      <w:tr w:rsidR="00A63D0A" w:rsidRPr="00E26AD0" w14:paraId="16006EE0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right w:val="single" w:sz="4" w:space="0" w:color="auto"/>
            </w:tcBorders>
            <w:hideMark/>
          </w:tcPr>
          <w:p w14:paraId="3C266C8F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4 (vs. 3a)</w:t>
            </w:r>
          </w:p>
        </w:tc>
        <w:tc>
          <w:tcPr>
            <w:tcW w:w="1013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91F734E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44 (1.26–1.65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36974A82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35 (1.15–1.58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001</w:t>
            </w:r>
          </w:p>
        </w:tc>
        <w:tc>
          <w:tcPr>
            <w:tcW w:w="9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5122887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91 (0.78–1.06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230</w:t>
            </w:r>
          </w:p>
          <w:p w14:paraId="04A9B1F1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83 (0.69–0.99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43</w:t>
            </w:r>
          </w:p>
        </w:tc>
        <w:tc>
          <w:tcPr>
            <w:tcW w:w="10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1C176E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58 (1.42–1.76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</w:p>
          <w:p w14:paraId="39BBCF99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1.26 (1.13–1.40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01</w:t>
            </w:r>
          </w:p>
        </w:tc>
        <w:tc>
          <w:tcPr>
            <w:tcW w:w="10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</w:tcPr>
          <w:p w14:paraId="7517E523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14 (0.84–1.55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39</w:t>
            </w:r>
          </w:p>
          <w:p w14:paraId="30BE77A3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66 (0.43–1.02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58</w:t>
            </w:r>
          </w:p>
        </w:tc>
      </w:tr>
      <w:tr w:rsidR="00A63D0A" w:rsidRPr="00E26AD0" w14:paraId="6542EB01" w14:textId="77777777" w:rsidTr="00DC14D0">
        <w:trPr>
          <w:trHeight w:val="20"/>
          <w:tblHeader/>
          <w:jc w:val="center"/>
        </w:trPr>
        <w:tc>
          <w:tcPr>
            <w:tcW w:w="88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A45DE" w14:textId="77777777" w:rsidR="00A63D0A" w:rsidRPr="00E26AD0" w:rsidRDefault="00A63D0A" w:rsidP="00DC14D0">
            <w:pPr>
              <w:spacing w:after="0" w:line="240" w:lineRule="auto"/>
              <w:rPr>
                <w:rFonts w:cs="Arial"/>
                <w:sz w:val="20"/>
              </w:rPr>
            </w:pPr>
            <w:r w:rsidRPr="00E26AD0">
              <w:rPr>
                <w:rFonts w:cs="Arial"/>
                <w:sz w:val="20"/>
              </w:rPr>
              <w:t>Stage 3b (vs. 3a)</w:t>
            </w:r>
          </w:p>
        </w:tc>
        <w:tc>
          <w:tcPr>
            <w:tcW w:w="1013" w:type="pct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04471BDC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kern w:val="24"/>
                <w:sz w:val="20"/>
              </w:rPr>
            </w:pPr>
            <w:r w:rsidRPr="00FD5CCB">
              <w:rPr>
                <w:rFonts w:cs="Arial"/>
                <w:kern w:val="24"/>
                <w:sz w:val="20"/>
              </w:rPr>
              <w:t xml:space="preserve">1.19 (1.09–1.30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kern w:val="24"/>
                <w:sz w:val="20"/>
              </w:rPr>
              <w:t>&lt;</w:t>
            </w:r>
            <w:r w:rsidRPr="00E26AD0">
              <w:rPr>
                <w:rFonts w:cs="Arial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kern w:val="24"/>
                <w:sz w:val="20"/>
              </w:rPr>
              <w:t>0.001</w:t>
            </w:r>
          </w:p>
          <w:p w14:paraId="370481F7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kern w:val="24"/>
                <w:sz w:val="20"/>
              </w:rPr>
              <w:t xml:space="preserve">1.05 (0.91–1.21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kern w:val="24"/>
                <w:sz w:val="20"/>
              </w:rPr>
              <w:t>0.53</w:t>
            </w:r>
          </w:p>
        </w:tc>
        <w:tc>
          <w:tcPr>
            <w:tcW w:w="99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2FABFAA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08 (1.00–1.18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66</w:t>
            </w:r>
          </w:p>
          <w:p w14:paraId="2897BBEB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92 (0.79–1.07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27</w:t>
            </w:r>
          </w:p>
        </w:tc>
        <w:tc>
          <w:tcPr>
            <w:tcW w:w="10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010F412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1.34 (1.24–1.43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&lt;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001</w:t>
            </w:r>
          </w:p>
          <w:p w14:paraId="05703E3E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1.17 (1.06–1.28), </w:t>
            </w:r>
            <w:r w:rsidRPr="00E26AD0">
              <w:rPr>
                <w:rFonts w:cs="Arial"/>
                <w:b/>
                <w:bCs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01</w:t>
            </w:r>
          </w:p>
        </w:tc>
        <w:tc>
          <w:tcPr>
            <w:tcW w:w="107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3E1092FC" w14:textId="77777777" w:rsidR="00A63D0A" w:rsidRPr="00FD5CCB" w:rsidRDefault="00A63D0A" w:rsidP="00DC14D0">
            <w:pPr>
              <w:spacing w:after="0" w:line="240" w:lineRule="auto"/>
              <w:jc w:val="center"/>
              <w:rPr>
                <w:rFonts w:cs="Arial"/>
                <w:color w:val="000000" w:themeColor="dark1"/>
                <w:kern w:val="24"/>
                <w:sz w:val="20"/>
              </w:rPr>
            </w:pP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 xml:space="preserve">0.90 (0.73–1.10), </w:t>
            </w:r>
            <w:r w:rsidRPr="00E26AD0">
              <w:rPr>
                <w:rFonts w:cs="Arial"/>
                <w:i/>
                <w:iCs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color w:val="000000" w:themeColor="dark1"/>
                <w:kern w:val="24"/>
                <w:sz w:val="20"/>
              </w:rPr>
              <w:t>0.30</w:t>
            </w:r>
          </w:p>
          <w:p w14:paraId="1CE3ABCF" w14:textId="77777777" w:rsidR="00A63D0A" w:rsidRPr="00E26AD0" w:rsidRDefault="00A63D0A" w:rsidP="00DC14D0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0.69 (0.48–0.99), </w:t>
            </w:r>
            <w:r w:rsidRPr="00E26AD0">
              <w:rPr>
                <w:rFonts w:cs="Arial"/>
                <w:b/>
                <w:bCs/>
                <w:i/>
                <w:iCs/>
                <w:color w:val="000000" w:themeColor="dark1"/>
                <w:kern w:val="24"/>
                <w:sz w:val="20"/>
              </w:rPr>
              <w:t xml:space="preserve">p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=</w:t>
            </w:r>
            <w:r w:rsidRPr="00E26AD0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 xml:space="preserve"> </w:t>
            </w:r>
            <w:r w:rsidRPr="00FD5CCB">
              <w:rPr>
                <w:rFonts w:cs="Arial"/>
                <w:b/>
                <w:bCs/>
                <w:color w:val="000000" w:themeColor="dark1"/>
                <w:kern w:val="24"/>
                <w:sz w:val="20"/>
              </w:rPr>
              <w:t>0.041</w:t>
            </w:r>
          </w:p>
        </w:tc>
      </w:tr>
    </w:tbl>
    <w:p w14:paraId="533E7827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</w:rPr>
        <w:t>HRs and 95% CIs were estimated using Fine-Gray competing risk models.</w:t>
      </w:r>
    </w:p>
    <w:p w14:paraId="1E945480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  <w:vertAlign w:val="superscript"/>
        </w:rPr>
        <w:t>a</w:t>
      </w:r>
      <w:r w:rsidRPr="001F23F5">
        <w:rPr>
          <w:sz w:val="18"/>
          <w:szCs w:val="18"/>
        </w:rPr>
        <w:t>Defined as Hb &lt;10 g/dL.</w:t>
      </w:r>
    </w:p>
    <w:p w14:paraId="3B7A6E4B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  <w:vertAlign w:val="superscript"/>
        </w:rPr>
        <w:t>b</w:t>
      </w:r>
      <w:r w:rsidRPr="001F23F5">
        <w:rPr>
          <w:sz w:val="18"/>
          <w:szCs w:val="18"/>
        </w:rPr>
        <w:t>Composite of doubling of serum creatinine, 40% decrease in eGFR, kidney transplant and dialysis.</w:t>
      </w:r>
    </w:p>
    <w:p w14:paraId="62E60B23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i/>
          <w:iCs/>
          <w:sz w:val="18"/>
          <w:szCs w:val="18"/>
        </w:rPr>
        <w:t>CI</w:t>
      </w:r>
      <w:r w:rsidRPr="001F23F5">
        <w:rPr>
          <w:sz w:val="18"/>
          <w:szCs w:val="18"/>
        </w:rPr>
        <w:t xml:space="preserve"> confidence interval, </w:t>
      </w:r>
      <w:r w:rsidRPr="001F23F5">
        <w:rPr>
          <w:i/>
          <w:iCs/>
          <w:sz w:val="18"/>
          <w:szCs w:val="18"/>
        </w:rPr>
        <w:t>hHF</w:t>
      </w:r>
      <w:r w:rsidRPr="001F23F5">
        <w:rPr>
          <w:sz w:val="18"/>
          <w:szCs w:val="18"/>
        </w:rPr>
        <w:t xml:space="preserve"> hospitalization for heart failure, </w:t>
      </w:r>
      <w:r w:rsidRPr="001F23F5">
        <w:rPr>
          <w:i/>
          <w:iCs/>
          <w:sz w:val="18"/>
          <w:szCs w:val="18"/>
        </w:rPr>
        <w:t xml:space="preserve">HR </w:t>
      </w:r>
      <w:r w:rsidRPr="001F23F5">
        <w:rPr>
          <w:sz w:val="18"/>
          <w:szCs w:val="18"/>
        </w:rPr>
        <w:t xml:space="preserve">hazard ratio, </w:t>
      </w:r>
      <w:r w:rsidRPr="001F23F5">
        <w:rPr>
          <w:i/>
          <w:iCs/>
          <w:sz w:val="18"/>
          <w:szCs w:val="18"/>
        </w:rPr>
        <w:t xml:space="preserve">hUA </w:t>
      </w:r>
      <w:r w:rsidRPr="001F23F5">
        <w:rPr>
          <w:sz w:val="18"/>
          <w:szCs w:val="18"/>
        </w:rPr>
        <w:t xml:space="preserve">hospitalization for unstable angina, </w:t>
      </w:r>
      <w:r w:rsidRPr="001F23F5">
        <w:rPr>
          <w:i/>
          <w:iCs/>
          <w:sz w:val="18"/>
          <w:szCs w:val="18"/>
        </w:rPr>
        <w:t xml:space="preserve">MI </w:t>
      </w:r>
      <w:r w:rsidRPr="001F23F5">
        <w:rPr>
          <w:sz w:val="18"/>
          <w:szCs w:val="18"/>
        </w:rPr>
        <w:t>myocardial infarction.</w:t>
      </w:r>
    </w:p>
    <w:bookmarkEnd w:id="7"/>
    <w:p w14:paraId="2E461A07" w14:textId="77777777" w:rsidR="00A63D0A" w:rsidRPr="00E26AD0" w:rsidRDefault="00A63D0A" w:rsidP="00A63D0A">
      <w:pPr>
        <w:spacing w:after="0" w:line="240" w:lineRule="auto"/>
        <w:sectPr w:rsidR="00A63D0A" w:rsidRPr="00E26AD0" w:rsidSect="00264A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2614FFD" w14:textId="77777777" w:rsidR="00A63D0A" w:rsidRDefault="00A63D0A" w:rsidP="00A63D0A">
      <w:pPr>
        <w:pStyle w:val="Cover"/>
        <w:rPr>
          <w:b w:val="0"/>
          <w:bCs/>
        </w:rPr>
      </w:pPr>
      <w:r w:rsidRPr="00E26AD0">
        <w:lastRenderedPageBreak/>
        <w:t xml:space="preserve">Appendix Fig. S1 </w:t>
      </w:r>
      <w:r w:rsidRPr="00E26AD0">
        <w:rPr>
          <w:b w:val="0"/>
          <w:bCs/>
        </w:rPr>
        <w:t>Selection of the study cohort</w:t>
      </w:r>
      <w:bookmarkEnd w:id="2"/>
    </w:p>
    <w:p w14:paraId="7A4687C1" w14:textId="77777777" w:rsidR="00A63D0A" w:rsidRPr="0074060B" w:rsidRDefault="00A63D0A" w:rsidP="00A63D0A">
      <w:r>
        <w:rPr>
          <w:noProof/>
        </w:rPr>
        <w:drawing>
          <wp:inline distT="0" distB="0" distL="0" distR="0" wp14:anchorId="2DC3D0DF" wp14:editId="4C30B4B5">
            <wp:extent cx="6294337" cy="3009900"/>
            <wp:effectExtent l="0" t="0" r="0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7232" cy="3020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2F810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  <w:vertAlign w:val="superscript"/>
        </w:rPr>
        <w:t>a</w:t>
      </w:r>
      <w:r w:rsidRPr="001F23F5">
        <w:rPr>
          <w:sz w:val="18"/>
          <w:szCs w:val="18"/>
        </w:rPr>
        <w:t>Diagnosis codes (International Classification of Diseases, 9/10th revision [ICD 9/10]) and procedure codes (ICD 9/10 and Current Procedural Terminology, 4th Edition) for chemotherapy or radiation therapy were used to identify patients with active cancer.</w:t>
      </w:r>
    </w:p>
    <w:p w14:paraId="7E836EE0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  <w:sectPr w:rsidR="00A63D0A" w:rsidRPr="001F23F5" w:rsidSect="00264A2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F23F5">
        <w:rPr>
          <w:i/>
          <w:iCs/>
          <w:sz w:val="18"/>
          <w:szCs w:val="18"/>
        </w:rPr>
        <w:t>eGFR</w:t>
      </w:r>
      <w:r w:rsidRPr="001F23F5">
        <w:rPr>
          <w:sz w:val="18"/>
          <w:szCs w:val="18"/>
        </w:rPr>
        <w:t xml:space="preserve"> estimated glomerular filtration rate.</w:t>
      </w:r>
    </w:p>
    <w:p w14:paraId="13418B54" w14:textId="77777777" w:rsidR="00A63D0A" w:rsidRPr="00E26AD0" w:rsidRDefault="00A63D0A" w:rsidP="00A63D0A">
      <w:pPr>
        <w:pStyle w:val="Cover"/>
        <w:rPr>
          <w:b w:val="0"/>
          <w:bCs/>
        </w:rPr>
      </w:pPr>
      <w:r w:rsidRPr="00E26AD0">
        <w:lastRenderedPageBreak/>
        <w:t xml:space="preserve">Appendix Fig. S2 </w:t>
      </w:r>
      <w:r w:rsidRPr="00E26AD0">
        <w:rPr>
          <w:b w:val="0"/>
          <w:bCs/>
        </w:rPr>
        <w:t>Kaplan–Meier curves for renal outcomes stratified by CKD stage over 5 years of follow-up, in patients without anemia (</w:t>
      </w:r>
      <w:r w:rsidRPr="00E26AD0">
        <w:t>A</w:t>
      </w:r>
      <w:r w:rsidRPr="00E26AD0">
        <w:rPr>
          <w:b w:val="0"/>
          <w:bCs/>
        </w:rPr>
        <w:t>) and patients with anemia at baseline (</w:t>
      </w:r>
      <w:r w:rsidRPr="00E26AD0">
        <w:t>B</w:t>
      </w:r>
      <w:r w:rsidRPr="00E26AD0">
        <w:rPr>
          <w:b w:val="0"/>
          <w:bCs/>
        </w:rPr>
        <w:t xml:space="preserve">) </w:t>
      </w:r>
    </w:p>
    <w:p w14:paraId="548AC40C" w14:textId="5C46C85A" w:rsidR="00A63D0A" w:rsidRDefault="00A63D0A" w:rsidP="00A63D0A">
      <w:r>
        <w:rPr>
          <w:noProof/>
        </w:rPr>
        <w:drawing>
          <wp:inline distT="0" distB="0" distL="0" distR="0" wp14:anchorId="0391585A" wp14:editId="79F72AF1">
            <wp:extent cx="5731510" cy="6339205"/>
            <wp:effectExtent l="0" t="0" r="2540" b="4445"/>
            <wp:docPr id="23" name="Picture 2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3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0FDCA" w14:textId="26330537" w:rsidR="00796E49" w:rsidRPr="00E26AD0" w:rsidRDefault="00796E49" w:rsidP="00A63D0A">
      <w:r>
        <w:rPr>
          <w:noProof/>
        </w:rPr>
        <w:lastRenderedPageBreak/>
        <w:drawing>
          <wp:inline distT="0" distB="0" distL="0" distR="0" wp14:anchorId="0E5BE886" wp14:editId="49B8182E">
            <wp:extent cx="5676900" cy="6337300"/>
            <wp:effectExtent l="0" t="0" r="0" b="635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8"/>
                    <a:srcRect r="953"/>
                    <a:stretch/>
                  </pic:blipFill>
                  <pic:spPr bwMode="auto">
                    <a:xfrm>
                      <a:off x="0" y="0"/>
                      <a:ext cx="5676900" cy="633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A9585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</w:rPr>
        <w:t>Baseline anemia was defined as Hb &lt; 10 g/dL, determined from the lowest available Hb level within 6 months of the index date.</w:t>
      </w:r>
    </w:p>
    <w:p w14:paraId="2196EB2E" w14:textId="77777777" w:rsidR="00A63D0A" w:rsidRPr="001F23F5" w:rsidRDefault="00A63D0A" w:rsidP="00A63D0A">
      <w:pPr>
        <w:spacing w:after="0" w:line="240" w:lineRule="auto"/>
        <w:rPr>
          <w:rFonts w:cs="Arial"/>
          <w:sz w:val="18"/>
          <w:szCs w:val="18"/>
        </w:rPr>
        <w:sectPr w:rsidR="00A63D0A" w:rsidRPr="001F23F5" w:rsidSect="00723B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F23F5">
        <w:rPr>
          <w:rFonts w:cs="Arial"/>
          <w:i/>
          <w:iCs/>
          <w:sz w:val="18"/>
          <w:szCs w:val="18"/>
        </w:rPr>
        <w:t>CKD</w:t>
      </w:r>
      <w:r w:rsidRPr="001F23F5">
        <w:rPr>
          <w:rFonts w:cs="Arial"/>
          <w:sz w:val="18"/>
          <w:szCs w:val="18"/>
        </w:rPr>
        <w:t xml:space="preserve"> chronic kidney disease, </w:t>
      </w:r>
      <w:r w:rsidRPr="001F23F5">
        <w:rPr>
          <w:rFonts w:cs="Arial"/>
          <w:i/>
          <w:iCs/>
          <w:sz w:val="18"/>
          <w:szCs w:val="18"/>
        </w:rPr>
        <w:t>eGFR</w:t>
      </w:r>
      <w:r w:rsidRPr="001F23F5">
        <w:rPr>
          <w:rFonts w:cs="Arial"/>
          <w:sz w:val="18"/>
          <w:szCs w:val="18"/>
        </w:rPr>
        <w:t xml:space="preserve"> estimated glomerular filtration rate, </w:t>
      </w:r>
      <w:r w:rsidRPr="001F23F5">
        <w:rPr>
          <w:i/>
          <w:iCs/>
          <w:sz w:val="18"/>
          <w:szCs w:val="18"/>
        </w:rPr>
        <w:t>Hb</w:t>
      </w:r>
      <w:r w:rsidRPr="001F23F5">
        <w:rPr>
          <w:sz w:val="18"/>
          <w:szCs w:val="18"/>
        </w:rPr>
        <w:t xml:space="preserve"> hemoglobin.</w:t>
      </w:r>
    </w:p>
    <w:p w14:paraId="35C911B6" w14:textId="77777777" w:rsidR="00A63D0A" w:rsidRPr="00E26AD0" w:rsidRDefault="00A63D0A" w:rsidP="00A63D0A">
      <w:pPr>
        <w:pStyle w:val="Cover"/>
        <w:rPr>
          <w:b w:val="0"/>
          <w:bCs/>
        </w:rPr>
      </w:pPr>
      <w:r w:rsidRPr="00E26AD0">
        <w:lastRenderedPageBreak/>
        <w:t xml:space="preserve">Appendix Fig. S3 </w:t>
      </w:r>
      <w:r w:rsidRPr="00E26AD0">
        <w:rPr>
          <w:b w:val="0"/>
          <w:bCs/>
        </w:rPr>
        <w:t>Kaplan–Meier curves for cardiovascular outcomes stratified by CKD stage over 5 years of follow-up, in patients without anemia (</w:t>
      </w:r>
      <w:r w:rsidRPr="00E26AD0">
        <w:t>A</w:t>
      </w:r>
      <w:r w:rsidRPr="00E26AD0">
        <w:rPr>
          <w:b w:val="0"/>
          <w:bCs/>
        </w:rPr>
        <w:t>) and patients with anemia (</w:t>
      </w:r>
      <w:r w:rsidRPr="00E26AD0">
        <w:t>B</w:t>
      </w:r>
      <w:r w:rsidRPr="00E26AD0">
        <w:rPr>
          <w:b w:val="0"/>
          <w:bCs/>
        </w:rPr>
        <w:t xml:space="preserve">) </w:t>
      </w:r>
    </w:p>
    <w:p w14:paraId="7DB95053" w14:textId="77777777" w:rsidR="00A63D0A" w:rsidRPr="00E26AD0" w:rsidRDefault="00A63D0A" w:rsidP="00A63D0A">
      <w:pPr>
        <w:jc w:val="center"/>
      </w:pPr>
      <w:r>
        <w:rPr>
          <w:noProof/>
        </w:rPr>
        <w:drawing>
          <wp:inline distT="0" distB="0" distL="0" distR="0" wp14:anchorId="1A374CE0" wp14:editId="568CE173">
            <wp:extent cx="5692140" cy="6940550"/>
            <wp:effectExtent l="0" t="0" r="3810" b="0"/>
            <wp:docPr id="24" name="Picture 24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Graphical user interface, chart&#10;&#10;Description automatically generated"/>
                    <pic:cNvPicPr/>
                  </pic:nvPicPr>
                  <pic:blipFill rotWithShape="1">
                    <a:blip r:embed="rId9"/>
                    <a:srcRect r="687"/>
                    <a:stretch/>
                  </pic:blipFill>
                  <pic:spPr bwMode="auto">
                    <a:xfrm>
                      <a:off x="0" y="0"/>
                      <a:ext cx="5692140" cy="6940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4B7EDB" w14:textId="77777777" w:rsidR="00A63D0A" w:rsidRPr="00E26AD0" w:rsidRDefault="00A63D0A" w:rsidP="00A63D0A"/>
    <w:p w14:paraId="704E7764" w14:textId="77777777" w:rsidR="00A63D0A" w:rsidRPr="00E26AD0" w:rsidRDefault="00A63D0A" w:rsidP="00A63D0A">
      <w:r>
        <w:rPr>
          <w:noProof/>
        </w:rPr>
        <w:lastRenderedPageBreak/>
        <w:drawing>
          <wp:inline distT="0" distB="0" distL="0" distR="0" wp14:anchorId="75B1DBD4" wp14:editId="434B592A">
            <wp:extent cx="5731510" cy="6911340"/>
            <wp:effectExtent l="0" t="0" r="2540" b="3810"/>
            <wp:docPr id="25" name="Picture 25" descr="Graphical user interface, 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Graphical user interface, chart,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71D62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</w:rPr>
        <w:t>Baseline anemia was defined as Hb &lt; 10 g/dL, determined from the lowest available Hb level within 6 months of the index date.</w:t>
      </w:r>
    </w:p>
    <w:p w14:paraId="7C3EFB5C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  <w:sectPr w:rsidR="00A63D0A" w:rsidRPr="001F23F5" w:rsidSect="00723B2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F23F5">
        <w:rPr>
          <w:i/>
          <w:iCs/>
          <w:sz w:val="18"/>
          <w:szCs w:val="18"/>
        </w:rPr>
        <w:t>Hb</w:t>
      </w:r>
      <w:r w:rsidRPr="001F23F5">
        <w:rPr>
          <w:sz w:val="18"/>
          <w:szCs w:val="18"/>
        </w:rPr>
        <w:t xml:space="preserve"> hemoglobin, </w:t>
      </w:r>
      <w:r w:rsidRPr="001F23F5">
        <w:rPr>
          <w:i/>
          <w:iCs/>
          <w:sz w:val="18"/>
          <w:szCs w:val="18"/>
        </w:rPr>
        <w:t>HF</w:t>
      </w:r>
      <w:r w:rsidRPr="001F23F5">
        <w:rPr>
          <w:sz w:val="18"/>
          <w:szCs w:val="18"/>
        </w:rPr>
        <w:t xml:space="preserve"> heart failure, </w:t>
      </w:r>
      <w:r w:rsidRPr="001F23F5">
        <w:rPr>
          <w:i/>
          <w:iCs/>
          <w:sz w:val="18"/>
          <w:szCs w:val="18"/>
        </w:rPr>
        <w:t>hHF</w:t>
      </w:r>
      <w:r w:rsidRPr="001F23F5">
        <w:rPr>
          <w:sz w:val="18"/>
          <w:szCs w:val="18"/>
        </w:rPr>
        <w:t xml:space="preserve"> hospitalization for heart failure, </w:t>
      </w:r>
      <w:r w:rsidRPr="001F23F5">
        <w:rPr>
          <w:i/>
          <w:iCs/>
          <w:sz w:val="18"/>
          <w:szCs w:val="18"/>
        </w:rPr>
        <w:t>hUA</w:t>
      </w:r>
      <w:r w:rsidRPr="001F23F5">
        <w:rPr>
          <w:sz w:val="18"/>
          <w:szCs w:val="18"/>
        </w:rPr>
        <w:t xml:space="preserve"> hospitalization for unstable angina, </w:t>
      </w:r>
      <w:r w:rsidRPr="001F23F5">
        <w:rPr>
          <w:i/>
          <w:iCs/>
          <w:sz w:val="18"/>
          <w:szCs w:val="18"/>
        </w:rPr>
        <w:t>MACE</w:t>
      </w:r>
      <w:r w:rsidRPr="001F23F5">
        <w:rPr>
          <w:sz w:val="18"/>
          <w:szCs w:val="18"/>
        </w:rPr>
        <w:t xml:space="preserve"> major adverse cardiovascular events (first occurrence of the composite of all-cause mortality, non-fatal MI or non-fatal stroke), </w:t>
      </w:r>
      <w:r w:rsidRPr="001F23F5">
        <w:rPr>
          <w:i/>
          <w:iCs/>
          <w:sz w:val="18"/>
          <w:szCs w:val="18"/>
        </w:rPr>
        <w:t>MACE+</w:t>
      </w:r>
      <w:r w:rsidRPr="001F23F5">
        <w:rPr>
          <w:sz w:val="18"/>
          <w:szCs w:val="18"/>
        </w:rPr>
        <w:t xml:space="preserve"> first occurrence of MACE outcome, hUA or hHF, </w:t>
      </w:r>
      <w:r w:rsidRPr="001F23F5">
        <w:rPr>
          <w:i/>
          <w:iCs/>
          <w:sz w:val="18"/>
          <w:szCs w:val="18"/>
        </w:rPr>
        <w:t>MI</w:t>
      </w:r>
      <w:r w:rsidRPr="001F23F5">
        <w:rPr>
          <w:sz w:val="18"/>
          <w:szCs w:val="18"/>
        </w:rPr>
        <w:t xml:space="preserve"> myocardial infarction.</w:t>
      </w:r>
    </w:p>
    <w:p w14:paraId="173DF28F" w14:textId="77777777" w:rsidR="00A63D0A" w:rsidRPr="00E26AD0" w:rsidRDefault="00A63D0A" w:rsidP="00A63D0A">
      <w:pPr>
        <w:pStyle w:val="Cover"/>
        <w:rPr>
          <w:b w:val="0"/>
          <w:bCs/>
        </w:rPr>
      </w:pPr>
      <w:r w:rsidRPr="00E26AD0">
        <w:lastRenderedPageBreak/>
        <w:t>Appendix Fig. S4 Competing risk models for 5-year outcomes</w:t>
      </w:r>
      <w:r w:rsidRPr="00E26AD0">
        <w:rPr>
          <w:b w:val="0"/>
          <w:bCs/>
        </w:rPr>
        <w:t xml:space="preserve"> </w:t>
      </w:r>
      <w:r w:rsidRPr="00E26AD0">
        <w:t>(CIF)</w:t>
      </w:r>
    </w:p>
    <w:p w14:paraId="3E8F0E6C" w14:textId="77777777" w:rsidR="00A63D0A" w:rsidRPr="00E26AD0" w:rsidRDefault="00A63D0A" w:rsidP="00A63D0A">
      <w:pPr>
        <w:rPr>
          <w:b/>
          <w:bCs/>
        </w:rPr>
      </w:pPr>
      <w:r w:rsidRPr="00E26AD0">
        <w:rPr>
          <w:b/>
          <w:bCs/>
        </w:rPr>
        <w:t>Renal outcomes</w:t>
      </w:r>
    </w:p>
    <w:p w14:paraId="1129211A" w14:textId="77777777" w:rsidR="00A63D0A" w:rsidRPr="00E26AD0" w:rsidRDefault="00A63D0A" w:rsidP="00A63D0A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CA8718E" wp14:editId="25193180">
            <wp:extent cx="5877685" cy="6332220"/>
            <wp:effectExtent l="0" t="0" r="8890" b="0"/>
            <wp:docPr id="29" name="Picture 2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81176" cy="6335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78A14" w14:textId="77777777" w:rsidR="00A63D0A" w:rsidRPr="00E26AD0" w:rsidRDefault="00A63D0A" w:rsidP="00A63D0A">
      <w:pPr>
        <w:rPr>
          <w:b/>
          <w:bCs/>
        </w:rPr>
      </w:pPr>
    </w:p>
    <w:p w14:paraId="5AA924D7" w14:textId="77777777" w:rsidR="00A63D0A" w:rsidRDefault="00A63D0A" w:rsidP="00A63D0A">
      <w:pPr>
        <w:rPr>
          <w:b/>
          <w:bCs/>
        </w:rPr>
      </w:pPr>
    </w:p>
    <w:p w14:paraId="25F72473" w14:textId="77777777" w:rsidR="00A63D0A" w:rsidRPr="00E26AD0" w:rsidRDefault="00A63D0A" w:rsidP="00A63D0A">
      <w:pPr>
        <w:rPr>
          <w:b/>
          <w:bCs/>
        </w:rPr>
      </w:pPr>
    </w:p>
    <w:p w14:paraId="153E092D" w14:textId="77777777" w:rsidR="00A63D0A" w:rsidRDefault="00A63D0A" w:rsidP="00A63D0A">
      <w:pPr>
        <w:rPr>
          <w:b/>
          <w:bCs/>
        </w:rPr>
      </w:pPr>
      <w:r w:rsidRPr="00E26AD0">
        <w:rPr>
          <w:b/>
          <w:bCs/>
        </w:rPr>
        <w:lastRenderedPageBreak/>
        <w:t>Cardiovascular outcomes</w:t>
      </w:r>
    </w:p>
    <w:p w14:paraId="07F2BC12" w14:textId="77777777" w:rsidR="00A63D0A" w:rsidRDefault="00A63D0A" w:rsidP="00A63D0A">
      <w:pPr>
        <w:spacing w:after="0" w:line="240" w:lineRule="auto"/>
        <w:rPr>
          <w:b/>
          <w:bCs/>
        </w:rPr>
      </w:pPr>
      <w:r w:rsidRPr="00E26AD0">
        <w:t xml:space="preserve">  </w:t>
      </w:r>
    </w:p>
    <w:p w14:paraId="0625C546" w14:textId="77777777" w:rsidR="00A63D0A" w:rsidRDefault="00A63D0A" w:rsidP="00A63D0A">
      <w:pPr>
        <w:rPr>
          <w:sz w:val="18"/>
        </w:rPr>
      </w:pPr>
      <w:r>
        <w:rPr>
          <w:noProof/>
        </w:rPr>
        <w:drawing>
          <wp:inline distT="0" distB="0" distL="0" distR="0" wp14:anchorId="528CB7F7" wp14:editId="7B7A6EF8">
            <wp:extent cx="5731510" cy="5147945"/>
            <wp:effectExtent l="0" t="0" r="2540" b="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DD3E3" w14:textId="77777777" w:rsidR="00A63D0A" w:rsidRPr="00E26AD0" w:rsidRDefault="00A63D0A" w:rsidP="00A63D0A">
      <w:pPr>
        <w:rPr>
          <w:sz w:val="18"/>
        </w:rPr>
      </w:pPr>
      <w:r>
        <w:rPr>
          <w:noProof/>
        </w:rPr>
        <w:lastRenderedPageBreak/>
        <w:drawing>
          <wp:inline distT="0" distB="0" distL="0" distR="0" wp14:anchorId="2300240B" wp14:editId="57738EE4">
            <wp:extent cx="5731510" cy="5197475"/>
            <wp:effectExtent l="0" t="0" r="2540" b="3175"/>
            <wp:docPr id="28" name="Picture 28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Graphical user interface, 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9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693EB" w14:textId="77777777" w:rsidR="00A63D0A" w:rsidRPr="00E26AD0" w:rsidRDefault="00A63D0A" w:rsidP="00A63D0A">
      <w:pPr>
        <w:spacing w:after="0" w:line="240" w:lineRule="auto"/>
        <w:rPr>
          <w:sz w:val="18"/>
        </w:rPr>
      </w:pPr>
      <w:r w:rsidRPr="00E26AD0">
        <w:rPr>
          <w:sz w:val="18"/>
        </w:rPr>
        <w:t>For all-cause mortality, per definition, the CIF and Kaplan–Meier curves are identical.</w:t>
      </w:r>
    </w:p>
    <w:p w14:paraId="20E559F1" w14:textId="77777777" w:rsidR="00A63D0A" w:rsidRPr="00E26AD0" w:rsidRDefault="00A63D0A" w:rsidP="00A63D0A">
      <w:pPr>
        <w:spacing w:after="0" w:line="240" w:lineRule="auto"/>
        <w:rPr>
          <w:sz w:val="18"/>
        </w:rPr>
        <w:sectPr w:rsidR="00A63D0A" w:rsidRPr="00E26AD0" w:rsidSect="000307C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D5CCB">
        <w:rPr>
          <w:i/>
          <w:iCs/>
          <w:sz w:val="18"/>
        </w:rPr>
        <w:t>CIF</w:t>
      </w:r>
      <w:r w:rsidRPr="00E26AD0">
        <w:rPr>
          <w:sz w:val="18"/>
        </w:rPr>
        <w:t xml:space="preserve"> cumulative incidence function, </w:t>
      </w:r>
      <w:r w:rsidRPr="00FD5CCB">
        <w:rPr>
          <w:i/>
          <w:iCs/>
          <w:sz w:val="18"/>
        </w:rPr>
        <w:t>hHF</w:t>
      </w:r>
      <w:r w:rsidRPr="00E26AD0">
        <w:rPr>
          <w:i/>
          <w:iCs/>
          <w:sz w:val="18"/>
        </w:rPr>
        <w:t xml:space="preserve"> </w:t>
      </w:r>
      <w:r w:rsidRPr="00E26AD0">
        <w:rPr>
          <w:sz w:val="18"/>
        </w:rPr>
        <w:t xml:space="preserve">hospitalization for heart failure, </w:t>
      </w:r>
      <w:r w:rsidRPr="00FD5CCB">
        <w:rPr>
          <w:i/>
          <w:iCs/>
          <w:sz w:val="18"/>
        </w:rPr>
        <w:t>hUA</w:t>
      </w:r>
      <w:r w:rsidRPr="00E26AD0">
        <w:rPr>
          <w:i/>
          <w:iCs/>
          <w:sz w:val="18"/>
        </w:rPr>
        <w:t xml:space="preserve"> </w:t>
      </w:r>
      <w:r w:rsidRPr="00E26AD0">
        <w:rPr>
          <w:sz w:val="18"/>
        </w:rPr>
        <w:t xml:space="preserve">hospitalization for unstable angina, </w:t>
      </w:r>
      <w:r w:rsidRPr="00FD5CCB">
        <w:rPr>
          <w:i/>
          <w:iCs/>
          <w:sz w:val="18"/>
        </w:rPr>
        <w:t>MI</w:t>
      </w:r>
      <w:r w:rsidRPr="00E26AD0">
        <w:rPr>
          <w:i/>
          <w:iCs/>
          <w:sz w:val="18"/>
        </w:rPr>
        <w:t xml:space="preserve"> </w:t>
      </w:r>
      <w:r w:rsidRPr="00E26AD0">
        <w:rPr>
          <w:sz w:val="18"/>
        </w:rPr>
        <w:t>myocardial infarction.</w:t>
      </w:r>
    </w:p>
    <w:p w14:paraId="19B8358A" w14:textId="77777777" w:rsidR="00A63D0A" w:rsidRPr="00E26AD0" w:rsidRDefault="00A63D0A" w:rsidP="00A63D0A">
      <w:pPr>
        <w:pStyle w:val="Cover"/>
        <w:rPr>
          <w:b w:val="0"/>
          <w:bCs/>
        </w:rPr>
      </w:pPr>
      <w:r w:rsidRPr="00E26AD0">
        <w:lastRenderedPageBreak/>
        <w:t xml:space="preserve">Appendix Fig. S5 </w:t>
      </w:r>
      <w:r w:rsidRPr="00E26AD0">
        <w:rPr>
          <w:b w:val="0"/>
          <w:bCs/>
        </w:rPr>
        <w:t>Kaplan–Meier curves for bleeding and hospitalization outcomes in patients without anemia (</w:t>
      </w:r>
      <w:r w:rsidRPr="00E26AD0">
        <w:t>A</w:t>
      </w:r>
      <w:r w:rsidRPr="00E26AD0">
        <w:rPr>
          <w:b w:val="0"/>
          <w:bCs/>
        </w:rPr>
        <w:t>) and patients with anemia (</w:t>
      </w:r>
      <w:r w:rsidRPr="00E26AD0">
        <w:t>B</w:t>
      </w:r>
      <w:r w:rsidRPr="00E26AD0">
        <w:rPr>
          <w:b w:val="0"/>
          <w:bCs/>
        </w:rPr>
        <w:t>)</w:t>
      </w:r>
    </w:p>
    <w:p w14:paraId="4AEAB172" w14:textId="77777777" w:rsidR="00A63D0A" w:rsidRPr="00E26AD0" w:rsidRDefault="00A63D0A" w:rsidP="00A63D0A">
      <w:pPr>
        <w:spacing w:after="160" w:line="259" w:lineRule="auto"/>
        <w:jc w:val="center"/>
        <w:rPr>
          <w:rFonts w:cs="Arial"/>
        </w:rPr>
      </w:pPr>
      <w:r>
        <w:rPr>
          <w:noProof/>
        </w:rPr>
        <w:drawing>
          <wp:inline distT="0" distB="0" distL="0" distR="0" wp14:anchorId="073D92F4" wp14:editId="603B511D">
            <wp:extent cx="5600700" cy="7252491"/>
            <wp:effectExtent l="0" t="0" r="0" b="5715"/>
            <wp:docPr id="30" name="Picture 3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lin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02650" cy="725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632BD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E26AD0">
        <w:rPr>
          <w:rFonts w:cs="Arial"/>
        </w:rPr>
        <w:br/>
      </w:r>
      <w:r w:rsidRPr="001F23F5">
        <w:rPr>
          <w:sz w:val="18"/>
          <w:szCs w:val="18"/>
        </w:rPr>
        <w:t>Baseline anemia was defined as Hb &lt; 10 g/dL, determined from the lowest available Hb level within 6 months of the index date.</w:t>
      </w:r>
    </w:p>
    <w:p w14:paraId="0AF54BB7" w14:textId="77777777" w:rsidR="00A63D0A" w:rsidRPr="001F23F5" w:rsidRDefault="00A63D0A" w:rsidP="00A63D0A">
      <w:pPr>
        <w:spacing w:after="0" w:line="240" w:lineRule="auto"/>
        <w:rPr>
          <w:rFonts w:cs="Arial"/>
          <w:sz w:val="18"/>
          <w:szCs w:val="18"/>
        </w:rPr>
        <w:sectPr w:rsidR="00A63D0A" w:rsidRPr="001F23F5" w:rsidSect="007446B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F23F5">
        <w:rPr>
          <w:i/>
          <w:iCs/>
          <w:sz w:val="18"/>
          <w:szCs w:val="18"/>
        </w:rPr>
        <w:t>Hb</w:t>
      </w:r>
      <w:r w:rsidRPr="001F23F5">
        <w:rPr>
          <w:sz w:val="18"/>
          <w:szCs w:val="18"/>
        </w:rPr>
        <w:t xml:space="preserve"> hemoglobin, </w:t>
      </w:r>
      <w:r w:rsidRPr="001F23F5">
        <w:rPr>
          <w:rFonts w:cs="Arial"/>
          <w:i/>
          <w:iCs/>
          <w:sz w:val="18"/>
          <w:szCs w:val="18"/>
        </w:rPr>
        <w:t>RBC</w:t>
      </w:r>
      <w:r w:rsidRPr="001F23F5">
        <w:rPr>
          <w:rFonts w:cs="Arial"/>
          <w:sz w:val="18"/>
          <w:szCs w:val="18"/>
        </w:rPr>
        <w:t xml:space="preserve"> red blood cell.</w:t>
      </w:r>
    </w:p>
    <w:p w14:paraId="7F6650CB" w14:textId="77777777" w:rsidR="00A63D0A" w:rsidRPr="00E26AD0" w:rsidRDefault="00A63D0A" w:rsidP="00A63D0A">
      <w:pPr>
        <w:pStyle w:val="Cover"/>
        <w:rPr>
          <w:b w:val="0"/>
          <w:bCs/>
        </w:rPr>
      </w:pPr>
      <w:r w:rsidRPr="00E26AD0">
        <w:lastRenderedPageBreak/>
        <w:t xml:space="preserve">Appendix Fig. S6 </w:t>
      </w:r>
      <w:r w:rsidRPr="00E26AD0">
        <w:rPr>
          <w:b w:val="0"/>
          <w:bCs/>
        </w:rPr>
        <w:t xml:space="preserve">Multivariable </w:t>
      </w:r>
      <w:r>
        <w:rPr>
          <w:b w:val="0"/>
          <w:bCs/>
        </w:rPr>
        <w:t>HRs</w:t>
      </w:r>
      <w:r w:rsidRPr="00E26AD0">
        <w:rPr>
          <w:b w:val="0"/>
          <w:bCs/>
        </w:rPr>
        <w:t xml:space="preserve"> for the association between baseline factors and incident anemia over 1 year and after 5 years of follow-up</w:t>
      </w:r>
    </w:p>
    <w:p w14:paraId="1336671F" w14:textId="77777777" w:rsidR="00A63D0A" w:rsidRPr="00E26AD0" w:rsidRDefault="00A63D0A" w:rsidP="00A63D0A">
      <w:pPr>
        <w:jc w:val="center"/>
      </w:pPr>
      <w:r>
        <w:rPr>
          <w:noProof/>
        </w:rPr>
        <w:drawing>
          <wp:inline distT="0" distB="0" distL="0" distR="0" wp14:anchorId="5EA3A165" wp14:editId="4673940E">
            <wp:extent cx="5731510" cy="4975860"/>
            <wp:effectExtent l="0" t="0" r="2540" b="0"/>
            <wp:docPr id="31" name="Picture 3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box and whisker chart&#10;&#10;Description automatically generated"/>
                    <pic:cNvPicPr/>
                  </pic:nvPicPr>
                  <pic:blipFill rotWithShape="1">
                    <a:blip r:embed="rId15"/>
                    <a:srcRect b="1160"/>
                    <a:stretch/>
                  </pic:blipFill>
                  <pic:spPr bwMode="auto">
                    <a:xfrm>
                      <a:off x="0" y="0"/>
                      <a:ext cx="5731510" cy="4975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1ECEFA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sz w:val="18"/>
          <w:szCs w:val="18"/>
        </w:rPr>
        <w:t>Multivariable HRs were calculated using Cox proportional hazards models, simultaneously adjusted for baseline covariates sex, age strata [&lt;50; 50–59; 60–69; 70–79; and 80+ years], ethnicity, and CKD stage.</w:t>
      </w:r>
    </w:p>
    <w:p w14:paraId="1DF727EF" w14:textId="77777777" w:rsidR="00A63D0A" w:rsidRPr="001F23F5" w:rsidRDefault="00A63D0A" w:rsidP="00A63D0A">
      <w:pPr>
        <w:spacing w:after="0" w:line="240" w:lineRule="auto"/>
        <w:rPr>
          <w:sz w:val="18"/>
          <w:szCs w:val="18"/>
        </w:rPr>
      </w:pPr>
      <w:r w:rsidRPr="001F23F5">
        <w:rPr>
          <w:i/>
          <w:iCs/>
          <w:sz w:val="18"/>
          <w:szCs w:val="18"/>
        </w:rPr>
        <w:t>CI</w:t>
      </w:r>
      <w:r w:rsidRPr="001F23F5">
        <w:rPr>
          <w:sz w:val="18"/>
          <w:szCs w:val="18"/>
        </w:rPr>
        <w:t xml:space="preserve"> confidence interval, </w:t>
      </w:r>
      <w:r w:rsidRPr="001F23F5">
        <w:rPr>
          <w:rStyle w:val="apple-converted-space"/>
          <w:i/>
          <w:iCs/>
          <w:sz w:val="18"/>
          <w:szCs w:val="18"/>
        </w:rPr>
        <w:t>CKD</w:t>
      </w:r>
      <w:r w:rsidRPr="001F23F5">
        <w:rPr>
          <w:rStyle w:val="apple-converted-space"/>
          <w:sz w:val="18"/>
          <w:szCs w:val="18"/>
        </w:rPr>
        <w:t xml:space="preserve"> chronic kidney disease, </w:t>
      </w:r>
      <w:r w:rsidRPr="001F23F5">
        <w:rPr>
          <w:i/>
          <w:iCs/>
          <w:sz w:val="18"/>
          <w:szCs w:val="18"/>
        </w:rPr>
        <w:t>HR</w:t>
      </w:r>
      <w:r w:rsidRPr="001F23F5">
        <w:rPr>
          <w:sz w:val="18"/>
          <w:szCs w:val="18"/>
        </w:rPr>
        <w:t xml:space="preserve"> hazard ratio.</w:t>
      </w:r>
    </w:p>
    <w:p w14:paraId="1BB370D0" w14:textId="77777777" w:rsidR="00681EC0" w:rsidRDefault="00681EC0"/>
    <w:sectPr w:rsidR="00681EC0" w:rsidSect="00FC0B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1519F"/>
    <w:multiLevelType w:val="multilevel"/>
    <w:tmpl w:val="161A4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E2F2BC7"/>
    <w:multiLevelType w:val="multilevel"/>
    <w:tmpl w:val="403A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2940469B"/>
    <w:multiLevelType w:val="hybridMultilevel"/>
    <w:tmpl w:val="B3A2E7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357A4B14"/>
    <w:multiLevelType w:val="hybridMultilevel"/>
    <w:tmpl w:val="D9DC6E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9" w15:restartNumberingAfterBreak="0">
    <w:nsid w:val="3AFE720C"/>
    <w:multiLevelType w:val="hybridMultilevel"/>
    <w:tmpl w:val="F5EE68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625150">
      <w:start w:val="1"/>
      <w:numFmt w:val="bullet"/>
      <w:lvlText w:val="-"/>
      <w:lvlJc w:val="left"/>
      <w:pPr>
        <w:ind w:left="785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2" w15:restartNumberingAfterBreak="0">
    <w:nsid w:val="452C667B"/>
    <w:multiLevelType w:val="hybridMultilevel"/>
    <w:tmpl w:val="933CD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55E6F2B"/>
    <w:multiLevelType w:val="hybridMultilevel"/>
    <w:tmpl w:val="43744E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625150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A31549"/>
    <w:multiLevelType w:val="hybridMultilevel"/>
    <w:tmpl w:val="99DAE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1E7EC8"/>
    <w:multiLevelType w:val="hybridMultilevel"/>
    <w:tmpl w:val="4866C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E746CF"/>
    <w:multiLevelType w:val="multilevel"/>
    <w:tmpl w:val="7A56B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A37CDD"/>
    <w:multiLevelType w:val="hybridMultilevel"/>
    <w:tmpl w:val="0F4635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5B23708"/>
    <w:multiLevelType w:val="hybridMultilevel"/>
    <w:tmpl w:val="6C509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87A5895"/>
    <w:multiLevelType w:val="hybridMultilevel"/>
    <w:tmpl w:val="F2E4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7E6116"/>
    <w:multiLevelType w:val="hybridMultilevel"/>
    <w:tmpl w:val="32A8D0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3D0214"/>
    <w:multiLevelType w:val="multilevel"/>
    <w:tmpl w:val="F34C3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22"/>
  </w:num>
  <w:num w:numId="3">
    <w:abstractNumId w:val="23"/>
  </w:num>
  <w:num w:numId="4">
    <w:abstractNumId w:val="30"/>
  </w:num>
  <w:num w:numId="5">
    <w:abstractNumId w:val="18"/>
  </w:num>
  <w:num w:numId="6">
    <w:abstractNumId w:val="20"/>
  </w:num>
  <w:num w:numId="7">
    <w:abstractNumId w:val="27"/>
  </w:num>
  <w:num w:numId="8">
    <w:abstractNumId w:val="24"/>
  </w:num>
  <w:num w:numId="9">
    <w:abstractNumId w:val="16"/>
  </w:num>
  <w:num w:numId="10">
    <w:abstractNumId w:val="13"/>
  </w:num>
  <w:num w:numId="11">
    <w:abstractNumId w:val="11"/>
  </w:num>
  <w:num w:numId="12">
    <w:abstractNumId w:val="29"/>
  </w:num>
  <w:num w:numId="13">
    <w:abstractNumId w:val="15"/>
  </w:num>
  <w:num w:numId="14">
    <w:abstractNumId w:val="10"/>
  </w:num>
  <w:num w:numId="15">
    <w:abstractNumId w:val="14"/>
  </w:num>
  <w:num w:numId="16">
    <w:abstractNumId w:val="25"/>
  </w:num>
  <w:num w:numId="17">
    <w:abstractNumId w:val="28"/>
  </w:num>
  <w:num w:numId="18">
    <w:abstractNumId w:val="21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26"/>
  </w:num>
  <w:num w:numId="30">
    <w:abstractNumId w:val="17"/>
  </w:num>
  <w:num w:numId="31">
    <w:abstractNumId w:val="32"/>
  </w:num>
  <w:num w:numId="32">
    <w:abstractNumId w:val="12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0A"/>
    <w:rsid w:val="000414F0"/>
    <w:rsid w:val="001F23F5"/>
    <w:rsid w:val="00681EC0"/>
    <w:rsid w:val="00796E49"/>
    <w:rsid w:val="00A6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647E"/>
  <w15:chartTrackingRefBased/>
  <w15:docId w15:val="{CB3081DB-C2C6-4442-A202-6617FBB8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51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0A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A63D0A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A63D0A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A63D0A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A63D0A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3D0A"/>
    <w:rPr>
      <w:rFonts w:ascii="Arial" w:eastAsia="Times New Roman" w:hAnsi="Arial" w:cs="Times New Roman"/>
      <w:b/>
      <w:kern w:val="28"/>
      <w:sz w:val="3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A63D0A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A63D0A"/>
    <w:rPr>
      <w:rFonts w:ascii="Arial" w:eastAsia="Times New Roman" w:hAnsi="Arial" w:cs="Times New Roman"/>
      <w:b/>
      <w:i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A63D0A"/>
    <w:rPr>
      <w:rFonts w:ascii="Arial" w:eastAsia="Times New Roman" w:hAnsi="Arial" w:cs="Times New Roman"/>
      <w:i/>
      <w:sz w:val="24"/>
      <w:szCs w:val="20"/>
      <w:lang w:val="en-US"/>
    </w:rPr>
  </w:style>
  <w:style w:type="character" w:styleId="CommentReference">
    <w:name w:val="annotation reference"/>
    <w:unhideWhenUsed/>
    <w:rsid w:val="00A63D0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63D0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A63D0A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A63D0A"/>
    <w:rPr>
      <w:rFonts w:ascii="Tahoma" w:eastAsia="Times New Roman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semiHidden/>
    <w:rsid w:val="00A63D0A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D0A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D0A"/>
    <w:rPr>
      <w:b/>
      <w:bCs/>
    </w:rPr>
  </w:style>
  <w:style w:type="paragraph" w:styleId="Header">
    <w:name w:val="header"/>
    <w:basedOn w:val="Normal"/>
    <w:link w:val="HeaderChar"/>
    <w:rsid w:val="00A63D0A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63D0A"/>
    <w:rPr>
      <w:rFonts w:ascii="Arial" w:eastAsia="Times New Roman" w:hAnsi="Arial" w:cs="Times New Roman"/>
      <w:sz w:val="18"/>
      <w:szCs w:val="20"/>
      <w:lang w:val="en-US"/>
    </w:rPr>
  </w:style>
  <w:style w:type="paragraph" w:styleId="Footer">
    <w:name w:val="footer"/>
    <w:basedOn w:val="Normal"/>
    <w:link w:val="FooterChar"/>
    <w:rsid w:val="00A63D0A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63D0A"/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apple-converted-space">
    <w:name w:val="apple-converted-space"/>
    <w:rsid w:val="00A63D0A"/>
  </w:style>
  <w:style w:type="character" w:styleId="Hyperlink">
    <w:name w:val="Hyperlink"/>
    <w:unhideWhenUsed/>
    <w:rsid w:val="00A63D0A"/>
    <w:rPr>
      <w:color w:val="0563C1"/>
      <w:u w:val="single"/>
    </w:rPr>
  </w:style>
  <w:style w:type="paragraph" w:customStyle="1" w:styleId="volissue">
    <w:name w:val="volissue"/>
    <w:basedOn w:val="Normal"/>
    <w:rsid w:val="00A63D0A"/>
    <w:pPr>
      <w:spacing w:before="100" w:beforeAutospacing="1" w:after="100" w:afterAutospacing="1" w:line="240" w:lineRule="auto"/>
    </w:pPr>
    <w:rPr>
      <w:szCs w:val="24"/>
    </w:rPr>
  </w:style>
  <w:style w:type="paragraph" w:styleId="Title">
    <w:name w:val="Title"/>
    <w:basedOn w:val="Normal"/>
    <w:next w:val="Normal"/>
    <w:link w:val="TitleChar"/>
    <w:qFormat/>
    <w:rsid w:val="00A63D0A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A63D0A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character" w:styleId="Emphasis">
    <w:name w:val="Emphasis"/>
    <w:qFormat/>
    <w:rsid w:val="00A63D0A"/>
    <w:rPr>
      <w:b/>
      <w:bCs/>
      <w:i w:val="0"/>
      <w:iCs w:val="0"/>
    </w:rPr>
  </w:style>
  <w:style w:type="character" w:customStyle="1" w:styleId="text">
    <w:name w:val="text"/>
    <w:rsid w:val="00A63D0A"/>
  </w:style>
  <w:style w:type="paragraph" w:customStyle="1" w:styleId="GridTable21">
    <w:name w:val="Grid Table 21"/>
    <w:basedOn w:val="Normal"/>
    <w:next w:val="Normal"/>
    <w:uiPriority w:val="37"/>
    <w:unhideWhenUsed/>
    <w:rsid w:val="00A63D0A"/>
    <w:pPr>
      <w:tabs>
        <w:tab w:val="left" w:pos="384"/>
      </w:tabs>
      <w:spacing w:line="240" w:lineRule="atLeast"/>
      <w:ind w:left="384" w:hanging="384"/>
    </w:pPr>
  </w:style>
  <w:style w:type="character" w:styleId="Strong">
    <w:name w:val="Strong"/>
    <w:uiPriority w:val="22"/>
    <w:qFormat/>
    <w:rsid w:val="00A63D0A"/>
    <w:rPr>
      <w:b/>
      <w:bCs/>
    </w:rPr>
  </w:style>
  <w:style w:type="paragraph" w:styleId="NormalWeb">
    <w:name w:val="Normal (Web)"/>
    <w:basedOn w:val="Normal"/>
    <w:uiPriority w:val="99"/>
    <w:unhideWhenUsed/>
    <w:rsid w:val="00A63D0A"/>
    <w:pPr>
      <w:spacing w:before="100" w:beforeAutospacing="1" w:after="100" w:afterAutospacing="1" w:line="240" w:lineRule="auto"/>
    </w:pPr>
    <w:rPr>
      <w:rFonts w:eastAsia="SimSun"/>
      <w:szCs w:val="24"/>
      <w:lang w:eastAsia="zh-CN"/>
    </w:rPr>
  </w:style>
  <w:style w:type="character" w:styleId="PageNumber">
    <w:name w:val="page number"/>
    <w:rsid w:val="00A63D0A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link w:val="bullet1Char"/>
    <w:rsid w:val="00A63D0A"/>
    <w:pPr>
      <w:widowControl w:val="0"/>
      <w:numPr>
        <w:numId w:val="5"/>
      </w:numPr>
      <w:tabs>
        <w:tab w:val="clear" w:pos="360"/>
      </w:tabs>
      <w:ind w:left="284" w:hanging="284"/>
    </w:pPr>
  </w:style>
  <w:style w:type="character" w:customStyle="1" w:styleId="bullet1Char">
    <w:name w:val="bullet 1 Char"/>
    <w:basedOn w:val="DefaultParagraphFont"/>
    <w:link w:val="bullet1"/>
    <w:rsid w:val="00A63D0A"/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Tabletext">
    <w:name w:val="Table text"/>
    <w:basedOn w:val="Normal"/>
    <w:rsid w:val="00A63D0A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A63D0A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A63D0A"/>
    <w:pPr>
      <w:keepLines/>
      <w:numPr>
        <w:numId w:val="6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A63D0A"/>
  </w:style>
  <w:style w:type="paragraph" w:customStyle="1" w:styleId="Cover">
    <w:name w:val="Cover"/>
    <w:basedOn w:val="Normal"/>
    <w:rsid w:val="00A63D0A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A63D0A"/>
    <w:pPr>
      <w:ind w:firstLine="450"/>
    </w:pPr>
  </w:style>
  <w:style w:type="paragraph" w:customStyle="1" w:styleId="Tablehead">
    <w:name w:val="Table head"/>
    <w:basedOn w:val="Tabletext"/>
    <w:next w:val="Normal"/>
    <w:rsid w:val="00A63D0A"/>
    <w:rPr>
      <w:b/>
    </w:rPr>
  </w:style>
  <w:style w:type="paragraph" w:customStyle="1" w:styleId="Authortext">
    <w:name w:val="Author text"/>
    <w:basedOn w:val="Normal"/>
    <w:rsid w:val="00A63D0A"/>
    <w:rPr>
      <w:b/>
    </w:rPr>
  </w:style>
  <w:style w:type="paragraph" w:customStyle="1" w:styleId="Authoraffiliation">
    <w:name w:val="Author affiliation"/>
    <w:basedOn w:val="Normal"/>
    <w:rsid w:val="00A63D0A"/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A63D0A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A63D0A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3D0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A63D0A"/>
    <w:rPr>
      <w:rFonts w:ascii="Arial" w:eastAsia="Times New Roman" w:hAnsi="Arial" w:cs="Arial"/>
      <w:noProof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63D0A"/>
    <w:pPr>
      <w:spacing w:line="280" w:lineRule="atLeast"/>
      <w:ind w:left="720"/>
      <w:contextualSpacing/>
    </w:pPr>
    <w:rPr>
      <w:rFonts w:ascii="Times New Roman" w:hAnsi="Times New Roma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3D0A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3D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eastAsia="en-GB"/>
    </w:rPr>
  </w:style>
  <w:style w:type="character" w:customStyle="1" w:styleId="st">
    <w:name w:val="st"/>
    <w:rsid w:val="00A63D0A"/>
  </w:style>
  <w:style w:type="character" w:customStyle="1" w:styleId="title-text">
    <w:name w:val="title-text"/>
    <w:rsid w:val="00A63D0A"/>
  </w:style>
  <w:style w:type="paragraph" w:styleId="BodyTextIndent">
    <w:name w:val="Body Text Indent"/>
    <w:basedOn w:val="Normal"/>
    <w:link w:val="BodyTextIndentChar"/>
    <w:rsid w:val="00A63D0A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A63D0A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3D0A"/>
    <w:rPr>
      <w:rFonts w:ascii="Courier New" w:hAnsi="Courier New" w:cs="Courier New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3D0A"/>
    <w:pPr>
      <w:spacing w:after="160" w:line="256" w:lineRule="auto"/>
    </w:pPr>
    <w:rPr>
      <w:rFonts w:ascii="Courier New" w:eastAsiaTheme="minorHAnsi" w:hAnsi="Courier New" w:cs="Courier New"/>
      <w:sz w:val="20"/>
    </w:rPr>
  </w:style>
  <w:style w:type="character" w:customStyle="1" w:styleId="lrzxr">
    <w:name w:val="lrzxr"/>
    <w:basedOn w:val="DefaultParagraphFont"/>
    <w:rsid w:val="00A63D0A"/>
  </w:style>
  <w:style w:type="paragraph" w:customStyle="1" w:styleId="Paragraph">
    <w:name w:val="Paragraph"/>
    <w:link w:val="ParagraphChar"/>
    <w:qFormat/>
    <w:rsid w:val="00A63D0A"/>
    <w:pPr>
      <w:spacing w:after="240" w:line="276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A63D0A"/>
    <w:rPr>
      <w:rFonts w:ascii="Times New Roman" w:eastAsia="Times New Roman" w:hAnsi="Times New Roman" w:cs="Times New Roman"/>
      <w:szCs w:val="24"/>
      <w:lang w:val="en-US"/>
    </w:rPr>
  </w:style>
  <w:style w:type="character" w:customStyle="1" w:styleId="identifier">
    <w:name w:val="identifier"/>
    <w:basedOn w:val="DefaultParagraphFont"/>
    <w:rsid w:val="00A63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68E16-D6AE-415B-A210-FC7568403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0</Pages>
  <Words>2825</Words>
  <Characters>1610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Ambrose</dc:creator>
  <cp:keywords/>
  <dc:description/>
  <cp:lastModifiedBy>Lucy Ambrose</cp:lastModifiedBy>
  <cp:revision>3</cp:revision>
  <dcterms:created xsi:type="dcterms:W3CDTF">2021-09-08T12:58:00Z</dcterms:created>
  <dcterms:modified xsi:type="dcterms:W3CDTF">2021-09-08T14:51:00Z</dcterms:modified>
</cp:coreProperties>
</file>